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9F830D" w14:textId="77777777" w:rsidR="000E71CB" w:rsidRPr="0075024E" w:rsidRDefault="000E71CB" w:rsidP="000E71CB">
      <w:pPr>
        <w:spacing w:line="480" w:lineRule="auto"/>
        <w:rPr>
          <w:rFonts w:ascii="Times New Roman" w:hAnsi="Times New Roman" w:cs="Times New Roman"/>
        </w:rPr>
      </w:pPr>
      <w:r w:rsidRPr="0075024E">
        <w:rPr>
          <w:rFonts w:ascii="Times New Roman" w:hAnsi="Times New Roman" w:cs="Times New Roman"/>
          <w:b/>
          <w:bCs/>
        </w:rPr>
        <w:t>Supplementary Table S</w:t>
      </w:r>
      <w:r>
        <w:rPr>
          <w:rFonts w:ascii="Times New Roman" w:hAnsi="Times New Roman" w:cs="Times New Roman"/>
          <w:b/>
          <w:bCs/>
        </w:rPr>
        <w:t>1</w:t>
      </w:r>
      <w:r w:rsidRPr="0075024E">
        <w:rPr>
          <w:rFonts w:ascii="Times New Roman" w:hAnsi="Times New Roman" w:cs="Times New Roman"/>
          <w:b/>
          <w:bCs/>
        </w:rPr>
        <w:t>.</w:t>
      </w:r>
      <w:r w:rsidRPr="0075024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stimated Change in Glycemic Parameters Per Missed Basal Insulin Dose Based on the Unadjusted Linear Mixed Model</w:t>
      </w:r>
      <w:r w:rsidRPr="0075024E">
        <w:rPr>
          <w:rFonts w:ascii="Times New Roman" w:hAnsi="Times New Roman" w:cs="Times New Roman"/>
        </w:rPr>
        <w:t xml:space="preserve">; </w:t>
      </w:r>
      <w:r w:rsidRPr="0075024E">
        <w:rPr>
          <w:rFonts w:ascii="Times New Roman" w:hAnsi="Times New Roman" w:cs="Times New Roman"/>
          <w:i/>
          <w:iCs/>
        </w:rPr>
        <w:t>N</w:t>
      </w:r>
      <w:r w:rsidRPr="0075024E">
        <w:rPr>
          <w:rFonts w:ascii="Times New Roman" w:hAnsi="Times New Roman" w:cs="Times New Roman"/>
        </w:rPr>
        <w:t xml:space="preserve"> = 32</w:t>
      </w:r>
    </w:p>
    <w:tbl>
      <w:tblPr>
        <w:tblStyle w:val="TableGrid1"/>
        <w:tblW w:w="5000" w:type="pct"/>
        <w:tblLook w:val="0420" w:firstRow="1" w:lastRow="0" w:firstColumn="0" w:lastColumn="0" w:noHBand="0" w:noVBand="1"/>
      </w:tblPr>
      <w:tblGrid>
        <w:gridCol w:w="3081"/>
        <w:gridCol w:w="4264"/>
        <w:gridCol w:w="2005"/>
      </w:tblGrid>
      <w:tr w:rsidR="000E71CB" w:rsidRPr="0075024E" w14:paraId="3A0B78C0" w14:textId="77777777" w:rsidTr="008B1B79">
        <w:trPr>
          <w:trHeight w:val="20"/>
        </w:trPr>
        <w:tc>
          <w:tcPr>
            <w:tcW w:w="1648" w:type="pct"/>
            <w:shd w:val="clear" w:color="auto" w:fill="FFFFFF" w:themeFill="background1"/>
            <w:hideMark/>
          </w:tcPr>
          <w:p w14:paraId="587361D6" w14:textId="77777777" w:rsidR="000E71CB" w:rsidRPr="0075024E" w:rsidRDefault="000E71CB" w:rsidP="008B1B79">
            <w:pPr>
              <w:rPr>
                <w:rFonts w:ascii="Times New Roman" w:eastAsia="Times New Roman" w:hAnsi="Times New Roman" w:cs="Times New Roman"/>
                <w:color w:val="FFFFFF" w:themeColor="background1"/>
                <w:lang w:eastAsia="en-GB"/>
              </w:rPr>
            </w:pPr>
            <w:proofErr w:type="spellStart"/>
            <w:r w:rsidRPr="0075024E">
              <w:rPr>
                <w:rFonts w:ascii="Times New Roman" w:eastAsia="Times New Roman" w:hAnsi="Times New Roman" w:cs="Times New Roman"/>
                <w:lang w:eastAsia="en-GB"/>
              </w:rPr>
              <w:t>Glycemic</w:t>
            </w:r>
            <w:proofErr w:type="spellEnd"/>
            <w:r w:rsidRPr="0075024E">
              <w:rPr>
                <w:rFonts w:ascii="Times New Roman" w:eastAsia="Times New Roman" w:hAnsi="Times New Roman" w:cs="Times New Roman"/>
                <w:lang w:eastAsia="en-GB"/>
              </w:rPr>
              <w:t xml:space="preserve"> parameters</w:t>
            </w:r>
          </w:p>
        </w:tc>
        <w:tc>
          <w:tcPr>
            <w:tcW w:w="2280" w:type="pct"/>
            <w:shd w:val="clear" w:color="auto" w:fill="FFFFFF" w:themeFill="background1"/>
            <w:hideMark/>
          </w:tcPr>
          <w:p w14:paraId="5D7D3FF5" w14:textId="77777777" w:rsidR="000E71CB" w:rsidRPr="0075024E" w:rsidRDefault="000E71CB" w:rsidP="008B1B7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Estimated change per missed basal insulin injection, mean (95% CI)</w:t>
            </w:r>
          </w:p>
        </w:tc>
        <w:tc>
          <w:tcPr>
            <w:tcW w:w="1072" w:type="pct"/>
            <w:shd w:val="clear" w:color="auto" w:fill="FFFFFF" w:themeFill="background1"/>
            <w:hideMark/>
          </w:tcPr>
          <w:p w14:paraId="290B8574" w14:textId="77777777" w:rsidR="000E71CB" w:rsidRPr="0075024E" w:rsidRDefault="000E71CB" w:rsidP="008B1B7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i/>
                <w:iCs/>
                <w:kern w:val="24"/>
                <w:lang w:eastAsia="en-GB"/>
              </w:rPr>
              <w:t>P</w:t>
            </w:r>
          </w:p>
        </w:tc>
      </w:tr>
      <w:tr w:rsidR="000E71CB" w:rsidRPr="0075024E" w14:paraId="50B83EFC" w14:textId="77777777" w:rsidTr="008B1B79">
        <w:trPr>
          <w:trHeight w:val="20"/>
        </w:trPr>
        <w:tc>
          <w:tcPr>
            <w:tcW w:w="1648" w:type="pct"/>
            <w:shd w:val="clear" w:color="auto" w:fill="auto"/>
            <w:hideMark/>
          </w:tcPr>
          <w:p w14:paraId="65242DC5" w14:textId="77777777" w:rsidR="000E71CB" w:rsidRPr="0075024E" w:rsidRDefault="000E71CB" w:rsidP="008B1B79">
            <w:pPr>
              <w:textAlignment w:val="top"/>
              <w:rPr>
                <w:rFonts w:ascii="Times New Roman" w:eastAsia="Times New Roman" w:hAnsi="Times New Roman" w:cs="Times New Roman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 xml:space="preserve">TIR, % </w:t>
            </w:r>
          </w:p>
        </w:tc>
        <w:tc>
          <w:tcPr>
            <w:tcW w:w="2280" w:type="pct"/>
            <w:shd w:val="clear" w:color="auto" w:fill="auto"/>
            <w:vAlign w:val="center"/>
            <w:hideMark/>
          </w:tcPr>
          <w:p w14:paraId="37FCDE78" w14:textId="77777777" w:rsidR="000E71CB" w:rsidRPr="0075024E" w:rsidRDefault="000E71CB" w:rsidP="008B1B7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−2.61 (−4.11, −1.11)</w:t>
            </w:r>
          </w:p>
        </w:tc>
        <w:tc>
          <w:tcPr>
            <w:tcW w:w="1072" w:type="pct"/>
            <w:shd w:val="clear" w:color="auto" w:fill="auto"/>
            <w:vAlign w:val="center"/>
            <w:hideMark/>
          </w:tcPr>
          <w:p w14:paraId="7AEF7DC1" w14:textId="77777777" w:rsidR="000E71CB" w:rsidRPr="00595000" w:rsidRDefault="000E71CB" w:rsidP="008B1B79">
            <w:pPr>
              <w:jc w:val="center"/>
              <w:textAlignment w:val="top"/>
              <w:rPr>
                <w:rFonts w:ascii="Times New Roman" w:eastAsia="Times New Roman" w:hAnsi="Times New Roman" w:cs="Times New Roman"/>
                <w:lang w:eastAsia="en-GB"/>
              </w:rPr>
            </w:pPr>
            <w:r w:rsidRPr="00595000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&lt;.001</w:t>
            </w:r>
          </w:p>
        </w:tc>
      </w:tr>
      <w:tr w:rsidR="000E71CB" w:rsidRPr="0075024E" w14:paraId="67D72911" w14:textId="77777777" w:rsidTr="008B1B79">
        <w:trPr>
          <w:trHeight w:val="20"/>
        </w:trPr>
        <w:tc>
          <w:tcPr>
            <w:tcW w:w="1648" w:type="pct"/>
            <w:shd w:val="clear" w:color="auto" w:fill="auto"/>
            <w:hideMark/>
          </w:tcPr>
          <w:p w14:paraId="47553CB6" w14:textId="77777777" w:rsidR="000E71CB" w:rsidRPr="0075024E" w:rsidRDefault="000E71CB" w:rsidP="008B1B79">
            <w:pPr>
              <w:textAlignment w:val="top"/>
              <w:rPr>
                <w:rFonts w:ascii="Times New Roman" w:eastAsia="Times New Roman" w:hAnsi="Times New Roman" w:cs="Times New Roman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TAR level 1, %</w:t>
            </w:r>
          </w:p>
        </w:tc>
        <w:tc>
          <w:tcPr>
            <w:tcW w:w="2280" w:type="pct"/>
            <w:shd w:val="clear" w:color="auto" w:fill="auto"/>
            <w:vAlign w:val="center"/>
            <w:hideMark/>
          </w:tcPr>
          <w:p w14:paraId="2C06F2ED" w14:textId="77777777" w:rsidR="000E71CB" w:rsidRPr="0075024E" w:rsidRDefault="000E71CB" w:rsidP="008B1B7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0.36 (−0.46, 1.17)</w:t>
            </w:r>
          </w:p>
        </w:tc>
        <w:tc>
          <w:tcPr>
            <w:tcW w:w="1072" w:type="pct"/>
            <w:shd w:val="clear" w:color="auto" w:fill="auto"/>
            <w:vAlign w:val="center"/>
            <w:hideMark/>
          </w:tcPr>
          <w:p w14:paraId="21A23BA7" w14:textId="77777777" w:rsidR="000E71CB" w:rsidRPr="00595000" w:rsidRDefault="000E71CB" w:rsidP="008B1B79">
            <w:pPr>
              <w:jc w:val="center"/>
              <w:textAlignment w:val="top"/>
              <w:rPr>
                <w:rFonts w:ascii="Times New Roman" w:eastAsia="Times New Roman" w:hAnsi="Times New Roman" w:cs="Times New Roman"/>
                <w:lang w:eastAsia="en-GB"/>
              </w:rPr>
            </w:pPr>
            <w:r w:rsidRPr="00595000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.385</w:t>
            </w:r>
          </w:p>
        </w:tc>
      </w:tr>
      <w:tr w:rsidR="000E71CB" w:rsidRPr="0075024E" w14:paraId="2109F18A" w14:textId="77777777" w:rsidTr="008B1B79">
        <w:trPr>
          <w:trHeight w:val="20"/>
        </w:trPr>
        <w:tc>
          <w:tcPr>
            <w:tcW w:w="1648" w:type="pct"/>
            <w:shd w:val="clear" w:color="auto" w:fill="auto"/>
            <w:hideMark/>
          </w:tcPr>
          <w:p w14:paraId="444F623E" w14:textId="77777777" w:rsidR="000E71CB" w:rsidRPr="0075024E" w:rsidRDefault="000E71CB" w:rsidP="008B1B79">
            <w:pPr>
              <w:textAlignment w:val="top"/>
              <w:rPr>
                <w:rFonts w:ascii="Times New Roman" w:eastAsia="Times New Roman" w:hAnsi="Times New Roman" w:cs="Times New Roman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 xml:space="preserve">TAR level 2, % </w:t>
            </w:r>
          </w:p>
        </w:tc>
        <w:tc>
          <w:tcPr>
            <w:tcW w:w="2280" w:type="pct"/>
            <w:shd w:val="clear" w:color="auto" w:fill="auto"/>
            <w:vAlign w:val="center"/>
            <w:hideMark/>
          </w:tcPr>
          <w:p w14:paraId="3478C209" w14:textId="77777777" w:rsidR="000E71CB" w:rsidRPr="0075024E" w:rsidRDefault="000E71CB" w:rsidP="008B1B7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2.89 (1.42, 4.34)</w:t>
            </w:r>
          </w:p>
        </w:tc>
        <w:tc>
          <w:tcPr>
            <w:tcW w:w="1072" w:type="pct"/>
            <w:shd w:val="clear" w:color="auto" w:fill="auto"/>
            <w:vAlign w:val="center"/>
            <w:hideMark/>
          </w:tcPr>
          <w:p w14:paraId="17B8A11F" w14:textId="77777777" w:rsidR="000E71CB" w:rsidRPr="00595000" w:rsidRDefault="000E71CB" w:rsidP="008B1B79">
            <w:pPr>
              <w:jc w:val="center"/>
              <w:textAlignment w:val="top"/>
              <w:rPr>
                <w:rFonts w:ascii="Times New Roman" w:eastAsia="Times New Roman" w:hAnsi="Times New Roman" w:cs="Times New Roman"/>
                <w:lang w:eastAsia="en-GB"/>
              </w:rPr>
            </w:pPr>
            <w:r w:rsidRPr="00595000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&lt;.001</w:t>
            </w:r>
          </w:p>
        </w:tc>
      </w:tr>
      <w:tr w:rsidR="000E71CB" w:rsidRPr="0075024E" w14:paraId="7792F6E5" w14:textId="77777777" w:rsidTr="008B1B79">
        <w:trPr>
          <w:trHeight w:val="20"/>
        </w:trPr>
        <w:tc>
          <w:tcPr>
            <w:tcW w:w="1648" w:type="pct"/>
            <w:shd w:val="clear" w:color="auto" w:fill="auto"/>
            <w:hideMark/>
          </w:tcPr>
          <w:p w14:paraId="1583F55B" w14:textId="77777777" w:rsidR="000E71CB" w:rsidRPr="0075024E" w:rsidRDefault="000E71CB" w:rsidP="008B1B79">
            <w:pPr>
              <w:textAlignment w:val="top"/>
              <w:rPr>
                <w:rFonts w:ascii="Times New Roman" w:eastAsia="Times New Roman" w:hAnsi="Times New Roman" w:cs="Times New Roman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 xml:space="preserve">TBR level 1, % </w:t>
            </w:r>
          </w:p>
        </w:tc>
        <w:tc>
          <w:tcPr>
            <w:tcW w:w="2280" w:type="pct"/>
            <w:shd w:val="clear" w:color="auto" w:fill="auto"/>
            <w:vAlign w:val="center"/>
            <w:hideMark/>
          </w:tcPr>
          <w:p w14:paraId="02685CB5" w14:textId="77777777" w:rsidR="000E71CB" w:rsidRPr="0075024E" w:rsidRDefault="000E71CB" w:rsidP="008B1B7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−0.23 (−0.56, 0.10)</w:t>
            </w:r>
          </w:p>
        </w:tc>
        <w:tc>
          <w:tcPr>
            <w:tcW w:w="1072" w:type="pct"/>
            <w:shd w:val="clear" w:color="auto" w:fill="auto"/>
            <w:vAlign w:val="center"/>
            <w:hideMark/>
          </w:tcPr>
          <w:p w14:paraId="78B94B84" w14:textId="77777777" w:rsidR="000E71CB" w:rsidRPr="00595000" w:rsidRDefault="000E71CB" w:rsidP="008B1B79">
            <w:pPr>
              <w:jc w:val="center"/>
              <w:textAlignment w:val="top"/>
              <w:rPr>
                <w:rFonts w:ascii="Times New Roman" w:eastAsia="Times New Roman" w:hAnsi="Times New Roman" w:cs="Times New Roman"/>
                <w:lang w:eastAsia="en-GB"/>
              </w:rPr>
            </w:pPr>
            <w:r w:rsidRPr="00595000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.172</w:t>
            </w:r>
          </w:p>
        </w:tc>
      </w:tr>
      <w:tr w:rsidR="000E71CB" w:rsidRPr="0075024E" w14:paraId="67FE979F" w14:textId="77777777" w:rsidTr="008B1B79">
        <w:trPr>
          <w:trHeight w:val="20"/>
        </w:trPr>
        <w:tc>
          <w:tcPr>
            <w:tcW w:w="1648" w:type="pct"/>
            <w:shd w:val="clear" w:color="auto" w:fill="auto"/>
            <w:hideMark/>
          </w:tcPr>
          <w:p w14:paraId="5C16AE58" w14:textId="77777777" w:rsidR="000E71CB" w:rsidRPr="0075024E" w:rsidRDefault="000E71CB" w:rsidP="008B1B79">
            <w:pPr>
              <w:textAlignment w:val="top"/>
              <w:rPr>
                <w:rFonts w:ascii="Times New Roman" w:eastAsia="Times New Roman" w:hAnsi="Times New Roman" w:cs="Times New Roman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TBR level 2, %</w:t>
            </w:r>
          </w:p>
        </w:tc>
        <w:tc>
          <w:tcPr>
            <w:tcW w:w="2280" w:type="pct"/>
            <w:shd w:val="clear" w:color="auto" w:fill="auto"/>
            <w:vAlign w:val="center"/>
            <w:hideMark/>
          </w:tcPr>
          <w:p w14:paraId="6D2B493F" w14:textId="77777777" w:rsidR="000E71CB" w:rsidRPr="0075024E" w:rsidRDefault="000E71CB" w:rsidP="008B1B7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−0.35 (−0.80, 0.11)</w:t>
            </w:r>
          </w:p>
        </w:tc>
        <w:tc>
          <w:tcPr>
            <w:tcW w:w="1072" w:type="pct"/>
            <w:shd w:val="clear" w:color="auto" w:fill="auto"/>
            <w:vAlign w:val="center"/>
            <w:hideMark/>
          </w:tcPr>
          <w:p w14:paraId="30A5E994" w14:textId="77777777" w:rsidR="000E71CB" w:rsidRPr="00595000" w:rsidRDefault="000E71CB" w:rsidP="008B1B79">
            <w:pPr>
              <w:jc w:val="center"/>
              <w:textAlignment w:val="top"/>
              <w:rPr>
                <w:rFonts w:ascii="Times New Roman" w:eastAsia="Times New Roman" w:hAnsi="Times New Roman" w:cs="Times New Roman"/>
                <w:lang w:eastAsia="en-GB"/>
              </w:rPr>
            </w:pPr>
            <w:r w:rsidRPr="00595000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.125</w:t>
            </w:r>
          </w:p>
        </w:tc>
      </w:tr>
      <w:tr w:rsidR="000E71CB" w:rsidRPr="0075024E" w14:paraId="27A606EC" w14:textId="77777777" w:rsidTr="008B1B79">
        <w:trPr>
          <w:trHeight w:val="20"/>
        </w:trPr>
        <w:tc>
          <w:tcPr>
            <w:tcW w:w="1648" w:type="pct"/>
            <w:shd w:val="clear" w:color="auto" w:fill="auto"/>
            <w:hideMark/>
          </w:tcPr>
          <w:p w14:paraId="2D0BAC31" w14:textId="77777777" w:rsidR="000E71CB" w:rsidRPr="0075024E" w:rsidRDefault="000E71CB" w:rsidP="008B1B79">
            <w:pPr>
              <w:ind w:left="171" w:hanging="171"/>
              <w:textAlignment w:val="top"/>
              <w:rPr>
                <w:rFonts w:ascii="Times New Roman" w:eastAsia="Times New Roman" w:hAnsi="Times New Roman" w:cs="Times New Roman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Glucose concentration</w:t>
            </w:r>
            <w:r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, mmol/L</w:t>
            </w:r>
          </w:p>
        </w:tc>
        <w:tc>
          <w:tcPr>
            <w:tcW w:w="2280" w:type="pct"/>
            <w:shd w:val="clear" w:color="auto" w:fill="auto"/>
            <w:vAlign w:val="center"/>
            <w:hideMark/>
          </w:tcPr>
          <w:p w14:paraId="33D9B030" w14:textId="77777777" w:rsidR="000E71CB" w:rsidRPr="00595000" w:rsidRDefault="000E71CB" w:rsidP="008B1B7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0.44</w:t>
            </w: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0.24</w:t>
            </w: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0.64</w:t>
            </w: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)</w:t>
            </w:r>
          </w:p>
        </w:tc>
        <w:tc>
          <w:tcPr>
            <w:tcW w:w="1072" w:type="pct"/>
            <w:shd w:val="clear" w:color="auto" w:fill="auto"/>
            <w:vAlign w:val="center"/>
            <w:hideMark/>
          </w:tcPr>
          <w:p w14:paraId="4148F9DA" w14:textId="77777777" w:rsidR="000E71CB" w:rsidRPr="00595000" w:rsidRDefault="000E71CB" w:rsidP="008B1B79">
            <w:pPr>
              <w:jc w:val="center"/>
              <w:textAlignment w:val="top"/>
              <w:rPr>
                <w:rFonts w:ascii="Times New Roman" w:eastAsia="Times New Roman" w:hAnsi="Times New Roman" w:cs="Times New Roman"/>
                <w:lang w:eastAsia="en-GB"/>
              </w:rPr>
            </w:pPr>
            <w:r w:rsidRPr="00595000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&lt;.001</w:t>
            </w:r>
          </w:p>
        </w:tc>
      </w:tr>
      <w:tr w:rsidR="000E71CB" w:rsidRPr="0075024E" w14:paraId="581FC283" w14:textId="77777777" w:rsidTr="008B1B79">
        <w:trPr>
          <w:trHeight w:val="20"/>
        </w:trPr>
        <w:tc>
          <w:tcPr>
            <w:tcW w:w="1648" w:type="pct"/>
            <w:shd w:val="clear" w:color="auto" w:fill="auto"/>
            <w:hideMark/>
          </w:tcPr>
          <w:p w14:paraId="276466B3" w14:textId="77777777" w:rsidR="000E71CB" w:rsidRPr="0075024E" w:rsidRDefault="000E71CB" w:rsidP="008B1B79">
            <w:pPr>
              <w:textAlignment w:val="top"/>
              <w:rPr>
                <w:rFonts w:ascii="Times New Roman" w:eastAsia="Times New Roman" w:hAnsi="Times New Roman" w:cs="Times New Roman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%CV, %</w:t>
            </w:r>
          </w:p>
        </w:tc>
        <w:tc>
          <w:tcPr>
            <w:tcW w:w="2280" w:type="pct"/>
            <w:shd w:val="clear" w:color="auto" w:fill="auto"/>
            <w:vAlign w:val="center"/>
            <w:hideMark/>
          </w:tcPr>
          <w:p w14:paraId="51C4A822" w14:textId="77777777" w:rsidR="000E71CB" w:rsidRPr="0075024E" w:rsidRDefault="000E71CB" w:rsidP="008B1B7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−0.05 (−0.93, 0.86)</w:t>
            </w:r>
          </w:p>
        </w:tc>
        <w:tc>
          <w:tcPr>
            <w:tcW w:w="1072" w:type="pct"/>
            <w:shd w:val="clear" w:color="auto" w:fill="auto"/>
            <w:vAlign w:val="center"/>
            <w:hideMark/>
          </w:tcPr>
          <w:p w14:paraId="007308A8" w14:textId="77777777" w:rsidR="000E71CB" w:rsidRPr="00595000" w:rsidRDefault="000E71CB" w:rsidP="008B1B79">
            <w:pPr>
              <w:jc w:val="center"/>
              <w:textAlignment w:val="top"/>
              <w:rPr>
                <w:rFonts w:ascii="Times New Roman" w:eastAsia="Times New Roman" w:hAnsi="Times New Roman" w:cs="Times New Roman"/>
                <w:lang w:eastAsia="en-GB"/>
              </w:rPr>
            </w:pPr>
            <w:r w:rsidRPr="00595000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.913</w:t>
            </w:r>
          </w:p>
        </w:tc>
      </w:tr>
      <w:tr w:rsidR="000E71CB" w:rsidRPr="0075024E" w14:paraId="33054A95" w14:textId="77777777" w:rsidTr="008B1B79">
        <w:trPr>
          <w:trHeight w:val="20"/>
        </w:trPr>
        <w:tc>
          <w:tcPr>
            <w:tcW w:w="1648" w:type="pct"/>
            <w:shd w:val="clear" w:color="auto" w:fill="auto"/>
            <w:hideMark/>
          </w:tcPr>
          <w:p w14:paraId="5575FF3F" w14:textId="77777777" w:rsidR="000E71CB" w:rsidRPr="0075024E" w:rsidRDefault="000E71CB" w:rsidP="008B1B79">
            <w:pPr>
              <w:textAlignment w:val="top"/>
              <w:rPr>
                <w:rFonts w:ascii="Times New Roman" w:eastAsia="Times New Roman" w:hAnsi="Times New Roman" w:cs="Times New Roman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 xml:space="preserve">GMI, % </w:t>
            </w:r>
          </w:p>
        </w:tc>
        <w:tc>
          <w:tcPr>
            <w:tcW w:w="2280" w:type="pct"/>
            <w:shd w:val="clear" w:color="auto" w:fill="auto"/>
            <w:vAlign w:val="center"/>
            <w:hideMark/>
          </w:tcPr>
          <w:p w14:paraId="2ACDE928" w14:textId="77777777" w:rsidR="000E71CB" w:rsidRPr="0075024E" w:rsidRDefault="000E71CB" w:rsidP="008B1B7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0.19 (0.10, 0.28)</w:t>
            </w:r>
          </w:p>
        </w:tc>
        <w:tc>
          <w:tcPr>
            <w:tcW w:w="1072" w:type="pct"/>
            <w:shd w:val="clear" w:color="auto" w:fill="auto"/>
            <w:vAlign w:val="center"/>
            <w:hideMark/>
          </w:tcPr>
          <w:p w14:paraId="38767222" w14:textId="77777777" w:rsidR="000E71CB" w:rsidRPr="00595000" w:rsidRDefault="000E71CB" w:rsidP="008B1B79">
            <w:pPr>
              <w:jc w:val="center"/>
              <w:textAlignment w:val="top"/>
              <w:rPr>
                <w:rFonts w:ascii="Times New Roman" w:eastAsia="Times New Roman" w:hAnsi="Times New Roman" w:cs="Times New Roman"/>
                <w:lang w:eastAsia="en-GB"/>
              </w:rPr>
            </w:pPr>
            <w:r w:rsidRPr="00595000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&lt;.001</w:t>
            </w:r>
          </w:p>
        </w:tc>
      </w:tr>
    </w:tbl>
    <w:p w14:paraId="6D0B13DD" w14:textId="77777777" w:rsidR="000E71CB" w:rsidRDefault="000E71CB" w:rsidP="000E71CB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estimates are based on a linear mixed model with number of missed basal insulin doses as fixed effect and patient as random effect. </w:t>
      </w:r>
    </w:p>
    <w:p w14:paraId="5D05E80A" w14:textId="77777777" w:rsidR="000E71CB" w:rsidRPr="00D57375" w:rsidRDefault="000E71CB" w:rsidP="000E71CB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75024E">
        <w:rPr>
          <w:rFonts w:ascii="Times New Roman" w:hAnsi="Times New Roman" w:cs="Times New Roman"/>
          <w:sz w:val="20"/>
          <w:szCs w:val="20"/>
        </w:rPr>
        <w:t>%CV, % coefficient of variation; CI, confidence interval; GMI, glucose management indicator; TAR, time above range (level 1, &gt;180-250 mg/</w:t>
      </w:r>
      <w:proofErr w:type="spellStart"/>
      <w:r w:rsidRPr="0075024E">
        <w:rPr>
          <w:rFonts w:ascii="Times New Roman" w:hAnsi="Times New Roman" w:cs="Times New Roman"/>
          <w:sz w:val="20"/>
          <w:szCs w:val="20"/>
        </w:rPr>
        <w:t>dL</w:t>
      </w:r>
      <w:proofErr w:type="spellEnd"/>
      <w:r w:rsidRPr="0075024E">
        <w:rPr>
          <w:rFonts w:ascii="Times New Roman" w:hAnsi="Times New Roman" w:cs="Times New Roman"/>
          <w:sz w:val="20"/>
          <w:szCs w:val="20"/>
        </w:rPr>
        <w:t xml:space="preserve"> [&gt;10.0-13.9 mmol/L]; level 2, &gt;250 mg/</w:t>
      </w:r>
      <w:proofErr w:type="spellStart"/>
      <w:r w:rsidRPr="0075024E">
        <w:rPr>
          <w:rFonts w:ascii="Times New Roman" w:hAnsi="Times New Roman" w:cs="Times New Roman"/>
          <w:sz w:val="20"/>
          <w:szCs w:val="20"/>
        </w:rPr>
        <w:t>dL</w:t>
      </w:r>
      <w:proofErr w:type="spellEnd"/>
      <w:r w:rsidRPr="0075024E">
        <w:rPr>
          <w:rFonts w:ascii="Times New Roman" w:hAnsi="Times New Roman" w:cs="Times New Roman"/>
          <w:sz w:val="20"/>
          <w:szCs w:val="20"/>
        </w:rPr>
        <w:t xml:space="preserve"> [&gt;13.9 mmol/L]); TBR, time below range (level 1, 54-&lt;70 mg/</w:t>
      </w:r>
      <w:proofErr w:type="spellStart"/>
      <w:r w:rsidRPr="0075024E">
        <w:rPr>
          <w:rFonts w:ascii="Times New Roman" w:hAnsi="Times New Roman" w:cs="Times New Roman"/>
          <w:sz w:val="20"/>
          <w:szCs w:val="20"/>
        </w:rPr>
        <w:t>dL</w:t>
      </w:r>
      <w:proofErr w:type="spellEnd"/>
      <w:r w:rsidRPr="0075024E">
        <w:rPr>
          <w:rFonts w:ascii="Times New Roman" w:hAnsi="Times New Roman" w:cs="Times New Roman"/>
          <w:sz w:val="20"/>
          <w:szCs w:val="20"/>
        </w:rPr>
        <w:t xml:space="preserve"> [3.0-&lt;3.9 mmol/L]; level 2, &lt;54 mg/</w:t>
      </w:r>
      <w:proofErr w:type="spellStart"/>
      <w:r w:rsidRPr="0075024E">
        <w:rPr>
          <w:rFonts w:ascii="Times New Roman" w:hAnsi="Times New Roman" w:cs="Times New Roman"/>
          <w:sz w:val="20"/>
          <w:szCs w:val="20"/>
        </w:rPr>
        <w:t>dL</w:t>
      </w:r>
      <w:proofErr w:type="spellEnd"/>
      <w:r w:rsidRPr="0075024E">
        <w:rPr>
          <w:rFonts w:ascii="Times New Roman" w:hAnsi="Times New Roman" w:cs="Times New Roman"/>
          <w:sz w:val="20"/>
          <w:szCs w:val="20"/>
        </w:rPr>
        <w:t xml:space="preserve"> [&lt;3.0 mmol/L]); TIR, time in range (70-180 mg/</w:t>
      </w:r>
      <w:proofErr w:type="spellStart"/>
      <w:r w:rsidRPr="0075024E">
        <w:rPr>
          <w:rFonts w:ascii="Times New Roman" w:hAnsi="Times New Roman" w:cs="Times New Roman"/>
          <w:sz w:val="20"/>
          <w:szCs w:val="20"/>
        </w:rPr>
        <w:t>dL</w:t>
      </w:r>
      <w:proofErr w:type="spellEnd"/>
      <w:r w:rsidRPr="0075024E">
        <w:rPr>
          <w:rFonts w:ascii="Times New Roman" w:hAnsi="Times New Roman" w:cs="Times New Roman"/>
          <w:sz w:val="20"/>
          <w:szCs w:val="20"/>
        </w:rPr>
        <w:t xml:space="preserve"> [3.9-10.0 mmol/L]).</w:t>
      </w:r>
    </w:p>
    <w:p w14:paraId="46A3B10F" w14:textId="77777777" w:rsidR="000E71CB" w:rsidRDefault="000E71CB" w:rsidP="000E71C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0CC55BB" w14:textId="77777777" w:rsidR="000E71CB" w:rsidRDefault="000E71CB" w:rsidP="000E71C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A01B324" w14:textId="77777777" w:rsidR="000E71CB" w:rsidRDefault="000E71CB" w:rsidP="000E71C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E421523" w14:textId="77777777" w:rsidR="000E71CB" w:rsidRDefault="000E71CB" w:rsidP="000E71C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831CE3C" w14:textId="77777777" w:rsidR="000E71CB" w:rsidRDefault="000E71CB" w:rsidP="000E71C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9C1AAA4" w14:textId="77777777" w:rsidR="000E71CB" w:rsidRDefault="000E71CB" w:rsidP="000E71C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5BC1D0F" w14:textId="77777777" w:rsidR="000E71CB" w:rsidRDefault="000E71CB" w:rsidP="000E71C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8FCF4A7" w14:textId="77777777" w:rsidR="000E71CB" w:rsidRDefault="000E71CB" w:rsidP="000E71C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</w:p>
    <w:p w14:paraId="0B426723" w14:textId="77777777" w:rsidR="000E71CB" w:rsidRPr="0075024E" w:rsidRDefault="000E71CB" w:rsidP="000E71C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5024E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</w:t>
      </w:r>
      <w:r w:rsidRPr="0075024E">
        <w:rPr>
          <w:rFonts w:ascii="Times New Roman" w:hAnsi="Times New Roman" w:cs="Times New Roman"/>
          <w:b/>
          <w:bCs/>
        </w:rPr>
        <w:t>able S</w:t>
      </w:r>
      <w:r>
        <w:rPr>
          <w:rFonts w:ascii="Times New Roman" w:hAnsi="Times New Roman" w:cs="Times New Roman"/>
          <w:b/>
          <w:bCs/>
        </w:rPr>
        <w:t>2</w:t>
      </w:r>
      <w:r w:rsidRPr="0075024E">
        <w:rPr>
          <w:rFonts w:ascii="Times New Roman" w:hAnsi="Times New Roman" w:cs="Times New Roman"/>
          <w:b/>
          <w:bCs/>
        </w:rPr>
        <w:t xml:space="preserve">. </w:t>
      </w:r>
      <w:r w:rsidRPr="00595000">
        <w:rPr>
          <w:rFonts w:ascii="Times New Roman" w:hAnsi="Times New Roman" w:cs="Times New Roman"/>
        </w:rPr>
        <w:t xml:space="preserve">Estimated Relationship Between Glycemic Parameters and Age and Gender, Respectively, Based on the Adjusted Linear Mixed Model; </w:t>
      </w:r>
      <w:r w:rsidRPr="00595000">
        <w:rPr>
          <w:rFonts w:ascii="Times New Roman" w:hAnsi="Times New Roman" w:cs="Times New Roman"/>
          <w:i/>
          <w:iCs/>
        </w:rPr>
        <w:t>N</w:t>
      </w:r>
      <w:r w:rsidRPr="00595000">
        <w:rPr>
          <w:rFonts w:ascii="Times New Roman" w:hAnsi="Times New Roman" w:cs="Times New Roman"/>
        </w:rPr>
        <w:t xml:space="preserve"> = 28</w:t>
      </w:r>
    </w:p>
    <w:tbl>
      <w:tblPr>
        <w:tblStyle w:val="GridTable1Light1"/>
        <w:tblW w:w="5303" w:type="pct"/>
        <w:tblLook w:val="0420" w:firstRow="1" w:lastRow="0" w:firstColumn="0" w:lastColumn="0" w:noHBand="0" w:noVBand="1"/>
      </w:tblPr>
      <w:tblGrid>
        <w:gridCol w:w="2202"/>
        <w:gridCol w:w="2939"/>
        <w:gridCol w:w="883"/>
        <w:gridCol w:w="3086"/>
        <w:gridCol w:w="807"/>
      </w:tblGrid>
      <w:tr w:rsidR="000E71CB" w:rsidRPr="0075024E" w14:paraId="48BF5C8B" w14:textId="77777777" w:rsidTr="008B1B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</w:trPr>
        <w:tc>
          <w:tcPr>
            <w:tcW w:w="1110" w:type="pct"/>
            <w:tcBorders>
              <w:bottom w:val="single" w:sz="4" w:space="0" w:color="000000"/>
            </w:tcBorders>
            <w:shd w:val="clear" w:color="auto" w:fill="FFFFFF" w:themeFill="background1"/>
            <w:hideMark/>
          </w:tcPr>
          <w:p w14:paraId="0D7B7399" w14:textId="77777777" w:rsidR="000E71CB" w:rsidRPr="0075024E" w:rsidRDefault="000E71CB" w:rsidP="008B1B7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proofErr w:type="spellStart"/>
            <w:r w:rsidRPr="0075024E">
              <w:rPr>
                <w:rFonts w:ascii="Times New Roman" w:eastAsia="Times New Roman" w:hAnsi="Times New Roman" w:cs="Times New Roman"/>
                <w:lang w:eastAsia="en-GB"/>
              </w:rPr>
              <w:t>Glycemic</w:t>
            </w:r>
            <w:proofErr w:type="spellEnd"/>
            <w:r w:rsidRPr="0075024E">
              <w:rPr>
                <w:rFonts w:ascii="Times New Roman" w:eastAsia="Times New Roman" w:hAnsi="Times New Roman" w:cs="Times New Roman"/>
                <w:lang w:eastAsia="en-GB"/>
              </w:rPr>
              <w:t xml:space="preserve"> parameters</w:t>
            </w:r>
          </w:p>
        </w:tc>
        <w:tc>
          <w:tcPr>
            <w:tcW w:w="1482" w:type="pct"/>
            <w:tcBorders>
              <w:bottom w:val="single" w:sz="4" w:space="0" w:color="000000"/>
            </w:tcBorders>
            <w:shd w:val="clear" w:color="auto" w:fill="FFFFFF" w:themeFill="background1"/>
            <w:hideMark/>
          </w:tcPr>
          <w:p w14:paraId="540E6BCE" w14:textId="77777777" w:rsidR="000E71CB" w:rsidRPr="0075024E" w:rsidRDefault="000E71CB" w:rsidP="008B1B7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Estimated change per 10 years of age, mean (95% CI)</w:t>
            </w:r>
          </w:p>
        </w:tc>
        <w:tc>
          <w:tcPr>
            <w:tcW w:w="445" w:type="pct"/>
            <w:tcBorders>
              <w:bottom w:val="single" w:sz="4" w:space="0" w:color="000000"/>
            </w:tcBorders>
            <w:shd w:val="clear" w:color="auto" w:fill="FFFFFF" w:themeFill="background1"/>
            <w:hideMark/>
          </w:tcPr>
          <w:p w14:paraId="484A92A8" w14:textId="77777777" w:rsidR="000E71CB" w:rsidRPr="0075024E" w:rsidRDefault="000E71CB" w:rsidP="008B1B7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i/>
                <w:iCs/>
                <w:kern w:val="24"/>
                <w:lang w:eastAsia="en-GB"/>
              </w:rPr>
              <w:t>P</w:t>
            </w:r>
          </w:p>
        </w:tc>
        <w:tc>
          <w:tcPr>
            <w:tcW w:w="1556" w:type="pct"/>
            <w:tcBorders>
              <w:bottom w:val="single" w:sz="4" w:space="0" w:color="000000"/>
            </w:tcBorders>
            <w:shd w:val="clear" w:color="auto" w:fill="FFFFFF" w:themeFill="background1"/>
          </w:tcPr>
          <w:p w14:paraId="6FE9022F" w14:textId="77777777" w:rsidR="000E71CB" w:rsidRPr="0075024E" w:rsidRDefault="000E71CB" w:rsidP="008B1B7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Estimated difference men versus women, mean (95% CI)</w:t>
            </w:r>
          </w:p>
        </w:tc>
        <w:tc>
          <w:tcPr>
            <w:tcW w:w="407" w:type="pct"/>
            <w:tcBorders>
              <w:bottom w:val="single" w:sz="4" w:space="0" w:color="000000"/>
            </w:tcBorders>
            <w:shd w:val="clear" w:color="auto" w:fill="FFFFFF" w:themeFill="background1"/>
          </w:tcPr>
          <w:p w14:paraId="5905A608" w14:textId="77777777" w:rsidR="000E71CB" w:rsidRPr="0075024E" w:rsidRDefault="000E71CB" w:rsidP="008B1B7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24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i/>
                <w:iCs/>
                <w:kern w:val="24"/>
                <w:lang w:eastAsia="en-GB"/>
              </w:rPr>
              <w:t>P</w:t>
            </w:r>
          </w:p>
        </w:tc>
      </w:tr>
      <w:tr w:rsidR="000E71CB" w:rsidRPr="0075024E" w14:paraId="28DF4FFB" w14:textId="77777777" w:rsidTr="008B1B79">
        <w:trPr>
          <w:trHeight w:val="315"/>
        </w:trPr>
        <w:tc>
          <w:tcPr>
            <w:tcW w:w="1110" w:type="pct"/>
            <w:tcBorders>
              <w:top w:val="single" w:sz="4" w:space="0" w:color="000000"/>
            </w:tcBorders>
            <w:shd w:val="clear" w:color="auto" w:fill="FFFFFF" w:themeFill="background1"/>
            <w:hideMark/>
          </w:tcPr>
          <w:p w14:paraId="704E1FF4" w14:textId="77777777" w:rsidR="000E71CB" w:rsidRPr="0075024E" w:rsidRDefault="000E71CB" w:rsidP="008B1B79">
            <w:pPr>
              <w:spacing w:line="480" w:lineRule="auto"/>
              <w:textAlignment w:val="top"/>
              <w:rPr>
                <w:rFonts w:ascii="Times New Roman" w:eastAsia="Times New Roman" w:hAnsi="Times New Roman" w:cs="Times New Roman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TIR, %</w:t>
            </w:r>
          </w:p>
        </w:tc>
        <w:tc>
          <w:tcPr>
            <w:tcW w:w="1482" w:type="pct"/>
            <w:tcBorders>
              <w:top w:val="single" w:sz="4" w:space="0" w:color="000000"/>
            </w:tcBorders>
            <w:shd w:val="clear" w:color="auto" w:fill="FFFFFF" w:themeFill="background1"/>
            <w:hideMark/>
          </w:tcPr>
          <w:p w14:paraId="002CBD38" w14:textId="77777777" w:rsidR="000E71CB" w:rsidRPr="0075024E" w:rsidRDefault="000E71CB" w:rsidP="008B1B79">
            <w:pPr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0.99 (−1.50, 3.51)</w:t>
            </w:r>
          </w:p>
        </w:tc>
        <w:tc>
          <w:tcPr>
            <w:tcW w:w="445" w:type="pct"/>
            <w:tcBorders>
              <w:top w:val="single" w:sz="4" w:space="0" w:color="000000"/>
            </w:tcBorders>
            <w:shd w:val="clear" w:color="auto" w:fill="FFFFFF" w:themeFill="background1"/>
            <w:hideMark/>
          </w:tcPr>
          <w:p w14:paraId="4F63BE45" w14:textId="77777777" w:rsidR="000E71CB" w:rsidRPr="0075024E" w:rsidRDefault="000E71CB" w:rsidP="008B1B79">
            <w:pPr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.456</w:t>
            </w:r>
          </w:p>
        </w:tc>
        <w:tc>
          <w:tcPr>
            <w:tcW w:w="1556" w:type="pct"/>
            <w:tcBorders>
              <w:top w:val="single" w:sz="4" w:space="0" w:color="000000"/>
            </w:tcBorders>
            <w:shd w:val="clear" w:color="auto" w:fill="FFFFFF" w:themeFill="background1"/>
          </w:tcPr>
          <w:p w14:paraId="40874E5C" w14:textId="77777777" w:rsidR="000E71CB" w:rsidRPr="0075024E" w:rsidRDefault="000E71CB" w:rsidP="008B1B79">
            <w:pPr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−0.34 (−8.30, 7.62)</w:t>
            </w:r>
          </w:p>
        </w:tc>
        <w:tc>
          <w:tcPr>
            <w:tcW w:w="407" w:type="pct"/>
            <w:tcBorders>
              <w:top w:val="single" w:sz="4" w:space="0" w:color="000000"/>
            </w:tcBorders>
            <w:shd w:val="clear" w:color="auto" w:fill="FFFFFF" w:themeFill="background1"/>
          </w:tcPr>
          <w:p w14:paraId="21D5F9DD" w14:textId="77777777" w:rsidR="000E71CB" w:rsidRPr="0075024E" w:rsidRDefault="000E71CB" w:rsidP="008B1B79">
            <w:pPr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.936</w:t>
            </w:r>
          </w:p>
        </w:tc>
      </w:tr>
      <w:tr w:rsidR="000E71CB" w:rsidRPr="0075024E" w14:paraId="5D66B449" w14:textId="77777777" w:rsidTr="008B1B79">
        <w:trPr>
          <w:trHeight w:val="315"/>
        </w:trPr>
        <w:tc>
          <w:tcPr>
            <w:tcW w:w="1110" w:type="pct"/>
            <w:shd w:val="clear" w:color="auto" w:fill="FFFFFF" w:themeFill="background1"/>
            <w:hideMark/>
          </w:tcPr>
          <w:p w14:paraId="1A0C089B" w14:textId="77777777" w:rsidR="000E71CB" w:rsidRPr="0075024E" w:rsidRDefault="000E71CB" w:rsidP="008B1B79">
            <w:pPr>
              <w:spacing w:line="480" w:lineRule="auto"/>
              <w:textAlignment w:val="top"/>
              <w:rPr>
                <w:rFonts w:ascii="Times New Roman" w:eastAsia="Times New Roman" w:hAnsi="Times New Roman" w:cs="Times New Roman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TAR L1, %</w:t>
            </w:r>
          </w:p>
        </w:tc>
        <w:tc>
          <w:tcPr>
            <w:tcW w:w="1482" w:type="pct"/>
            <w:shd w:val="clear" w:color="auto" w:fill="FFFFFF" w:themeFill="background1"/>
            <w:hideMark/>
          </w:tcPr>
          <w:p w14:paraId="5AB2F388" w14:textId="77777777" w:rsidR="000E71CB" w:rsidRPr="0075024E" w:rsidRDefault="000E71CB" w:rsidP="008B1B79">
            <w:pPr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1.12 (−0.06, 2.30)</w:t>
            </w:r>
          </w:p>
        </w:tc>
        <w:tc>
          <w:tcPr>
            <w:tcW w:w="445" w:type="pct"/>
            <w:shd w:val="clear" w:color="auto" w:fill="FFFFFF" w:themeFill="background1"/>
            <w:hideMark/>
          </w:tcPr>
          <w:p w14:paraId="1E357E5A" w14:textId="77777777" w:rsidR="000E71CB" w:rsidRPr="0075024E" w:rsidRDefault="000E71CB" w:rsidP="008B1B79">
            <w:pPr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.082</w:t>
            </w:r>
          </w:p>
        </w:tc>
        <w:tc>
          <w:tcPr>
            <w:tcW w:w="1556" w:type="pct"/>
            <w:shd w:val="clear" w:color="auto" w:fill="FFFFFF" w:themeFill="background1"/>
          </w:tcPr>
          <w:p w14:paraId="053D034A" w14:textId="77777777" w:rsidR="000E71CB" w:rsidRPr="0075024E" w:rsidRDefault="000E71CB" w:rsidP="008B1B79">
            <w:pPr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−0.59 (−4.34, 3.14)</w:t>
            </w:r>
          </w:p>
        </w:tc>
        <w:tc>
          <w:tcPr>
            <w:tcW w:w="407" w:type="pct"/>
            <w:shd w:val="clear" w:color="auto" w:fill="FFFFFF" w:themeFill="background1"/>
          </w:tcPr>
          <w:p w14:paraId="10B3D107" w14:textId="77777777" w:rsidR="000E71CB" w:rsidRPr="0075024E" w:rsidRDefault="000E71CB" w:rsidP="008B1B79">
            <w:pPr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.765</w:t>
            </w:r>
          </w:p>
        </w:tc>
      </w:tr>
      <w:tr w:rsidR="000E71CB" w:rsidRPr="0075024E" w14:paraId="282D167B" w14:textId="77777777" w:rsidTr="008B1B79">
        <w:trPr>
          <w:trHeight w:val="315"/>
        </w:trPr>
        <w:tc>
          <w:tcPr>
            <w:tcW w:w="1110" w:type="pct"/>
            <w:shd w:val="clear" w:color="auto" w:fill="FFFFFF" w:themeFill="background1"/>
            <w:hideMark/>
          </w:tcPr>
          <w:p w14:paraId="481F3DF2" w14:textId="77777777" w:rsidR="000E71CB" w:rsidRPr="0075024E" w:rsidRDefault="000E71CB" w:rsidP="008B1B79">
            <w:pPr>
              <w:spacing w:line="480" w:lineRule="auto"/>
              <w:textAlignment w:val="top"/>
              <w:rPr>
                <w:rFonts w:ascii="Times New Roman" w:eastAsia="Times New Roman" w:hAnsi="Times New Roman" w:cs="Times New Roman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TAR L2, %</w:t>
            </w:r>
          </w:p>
        </w:tc>
        <w:tc>
          <w:tcPr>
            <w:tcW w:w="1482" w:type="pct"/>
            <w:shd w:val="clear" w:color="auto" w:fill="FFFFFF" w:themeFill="background1"/>
            <w:hideMark/>
          </w:tcPr>
          <w:p w14:paraId="71983631" w14:textId="77777777" w:rsidR="000E71CB" w:rsidRPr="0075024E" w:rsidRDefault="000E71CB" w:rsidP="008B1B79">
            <w:pPr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−2.07 (−5.16, 0.99)</w:t>
            </w:r>
          </w:p>
        </w:tc>
        <w:tc>
          <w:tcPr>
            <w:tcW w:w="445" w:type="pct"/>
            <w:shd w:val="clear" w:color="auto" w:fill="FFFFFF" w:themeFill="background1"/>
            <w:hideMark/>
          </w:tcPr>
          <w:p w14:paraId="7763E85D" w14:textId="77777777" w:rsidR="000E71CB" w:rsidRPr="0075024E" w:rsidRDefault="000E71CB" w:rsidP="008B1B79">
            <w:pPr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.209</w:t>
            </w:r>
          </w:p>
        </w:tc>
        <w:tc>
          <w:tcPr>
            <w:tcW w:w="1556" w:type="pct"/>
            <w:shd w:val="clear" w:color="auto" w:fill="FFFFFF" w:themeFill="background1"/>
          </w:tcPr>
          <w:p w14:paraId="4ED62DA6" w14:textId="77777777" w:rsidR="000E71CB" w:rsidRPr="0075024E" w:rsidRDefault="000E71CB" w:rsidP="008B1B79">
            <w:pPr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1.40 (−8.42, 11.22)</w:t>
            </w:r>
          </w:p>
        </w:tc>
        <w:tc>
          <w:tcPr>
            <w:tcW w:w="407" w:type="pct"/>
            <w:shd w:val="clear" w:color="auto" w:fill="FFFFFF" w:themeFill="background1"/>
          </w:tcPr>
          <w:p w14:paraId="09A20882" w14:textId="77777777" w:rsidR="000E71CB" w:rsidRPr="0075024E" w:rsidRDefault="000E71CB" w:rsidP="008B1B79">
            <w:pPr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.788</w:t>
            </w:r>
          </w:p>
        </w:tc>
      </w:tr>
      <w:tr w:rsidR="000E71CB" w:rsidRPr="0075024E" w14:paraId="04F23F5D" w14:textId="77777777" w:rsidTr="008B1B79">
        <w:trPr>
          <w:trHeight w:val="315"/>
        </w:trPr>
        <w:tc>
          <w:tcPr>
            <w:tcW w:w="1110" w:type="pct"/>
            <w:hideMark/>
          </w:tcPr>
          <w:p w14:paraId="64C42973" w14:textId="77777777" w:rsidR="000E71CB" w:rsidRPr="0075024E" w:rsidRDefault="000E71CB" w:rsidP="008B1B79">
            <w:pPr>
              <w:spacing w:line="480" w:lineRule="auto"/>
              <w:textAlignment w:val="top"/>
              <w:rPr>
                <w:rFonts w:ascii="Times New Roman" w:eastAsia="Times New Roman" w:hAnsi="Times New Roman" w:cs="Times New Roman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TBR L1, %</w:t>
            </w:r>
          </w:p>
        </w:tc>
        <w:tc>
          <w:tcPr>
            <w:tcW w:w="1482" w:type="pct"/>
            <w:hideMark/>
          </w:tcPr>
          <w:p w14:paraId="54770687" w14:textId="77777777" w:rsidR="000E71CB" w:rsidRPr="0075024E" w:rsidRDefault="000E71CB" w:rsidP="008B1B79">
            <w:pPr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0.00 (−0.59, 0.58)</w:t>
            </w:r>
          </w:p>
        </w:tc>
        <w:tc>
          <w:tcPr>
            <w:tcW w:w="445" w:type="pct"/>
            <w:hideMark/>
          </w:tcPr>
          <w:p w14:paraId="75425C81" w14:textId="77777777" w:rsidR="000E71CB" w:rsidRPr="0075024E" w:rsidRDefault="000E71CB" w:rsidP="008B1B79">
            <w:pPr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.990</w:t>
            </w:r>
          </w:p>
        </w:tc>
        <w:tc>
          <w:tcPr>
            <w:tcW w:w="1556" w:type="pct"/>
          </w:tcPr>
          <w:p w14:paraId="0DE3BD8C" w14:textId="77777777" w:rsidR="000E71CB" w:rsidRPr="0075024E" w:rsidRDefault="000E71CB" w:rsidP="008B1B79">
            <w:pPr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−0.05 (−1.91, 1.82)</w:t>
            </w:r>
          </w:p>
        </w:tc>
        <w:tc>
          <w:tcPr>
            <w:tcW w:w="407" w:type="pct"/>
          </w:tcPr>
          <w:p w14:paraId="74EB60EC" w14:textId="77777777" w:rsidR="000E71CB" w:rsidRPr="0075024E" w:rsidRDefault="000E71CB" w:rsidP="008B1B79">
            <w:pPr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.962</w:t>
            </w:r>
          </w:p>
        </w:tc>
      </w:tr>
      <w:tr w:rsidR="000E71CB" w:rsidRPr="0075024E" w14:paraId="1AD4DD6F" w14:textId="77777777" w:rsidTr="008B1B79">
        <w:trPr>
          <w:trHeight w:val="315"/>
        </w:trPr>
        <w:tc>
          <w:tcPr>
            <w:tcW w:w="1110" w:type="pct"/>
            <w:hideMark/>
          </w:tcPr>
          <w:p w14:paraId="5C758F8D" w14:textId="77777777" w:rsidR="000E71CB" w:rsidRPr="0075024E" w:rsidRDefault="000E71CB" w:rsidP="008B1B79">
            <w:pPr>
              <w:spacing w:line="480" w:lineRule="auto"/>
              <w:textAlignment w:val="top"/>
              <w:rPr>
                <w:rFonts w:ascii="Times New Roman" w:eastAsia="Times New Roman" w:hAnsi="Times New Roman" w:cs="Times New Roman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TBR L2, %</w:t>
            </w:r>
          </w:p>
        </w:tc>
        <w:tc>
          <w:tcPr>
            <w:tcW w:w="1482" w:type="pct"/>
            <w:hideMark/>
          </w:tcPr>
          <w:p w14:paraId="2510F9FA" w14:textId="77777777" w:rsidR="000E71CB" w:rsidRPr="0075024E" w:rsidRDefault="000E71CB" w:rsidP="008B1B79">
            <w:pPr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−0.09 (−1.00, 0.82)</w:t>
            </w:r>
          </w:p>
        </w:tc>
        <w:tc>
          <w:tcPr>
            <w:tcW w:w="445" w:type="pct"/>
            <w:hideMark/>
          </w:tcPr>
          <w:p w14:paraId="1752B8ED" w14:textId="77777777" w:rsidR="000E71CB" w:rsidRPr="0075024E" w:rsidRDefault="000E71CB" w:rsidP="008B1B79">
            <w:pPr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.849</w:t>
            </w:r>
          </w:p>
        </w:tc>
        <w:tc>
          <w:tcPr>
            <w:tcW w:w="1556" w:type="pct"/>
          </w:tcPr>
          <w:p w14:paraId="5B8D0C0D" w14:textId="77777777" w:rsidR="000E71CB" w:rsidRPr="0075024E" w:rsidRDefault="000E71CB" w:rsidP="008B1B79">
            <w:pPr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−0.26 (−3.16, 2.65)</w:t>
            </w:r>
          </w:p>
        </w:tc>
        <w:tc>
          <w:tcPr>
            <w:tcW w:w="407" w:type="pct"/>
          </w:tcPr>
          <w:p w14:paraId="4D143227" w14:textId="77777777" w:rsidR="000E71CB" w:rsidRPr="0075024E" w:rsidRDefault="000E71CB" w:rsidP="008B1B79">
            <w:pPr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.867</w:t>
            </w:r>
          </w:p>
        </w:tc>
      </w:tr>
      <w:tr w:rsidR="000E71CB" w:rsidRPr="0075024E" w14:paraId="3338D144" w14:textId="77777777" w:rsidTr="008B1B79">
        <w:trPr>
          <w:trHeight w:val="315"/>
        </w:trPr>
        <w:tc>
          <w:tcPr>
            <w:tcW w:w="1110" w:type="pct"/>
            <w:hideMark/>
          </w:tcPr>
          <w:p w14:paraId="733FA7F0" w14:textId="77777777" w:rsidR="000E71CB" w:rsidRPr="0075024E" w:rsidRDefault="000E71CB" w:rsidP="008B1B79">
            <w:pPr>
              <w:spacing w:line="480" w:lineRule="auto"/>
              <w:textAlignment w:val="top"/>
              <w:rPr>
                <w:rFonts w:ascii="Times New Roman" w:eastAsia="Times New Roman" w:hAnsi="Times New Roman" w:cs="Times New Roman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Mean glucose, mmol/L</w:t>
            </w:r>
          </w:p>
        </w:tc>
        <w:tc>
          <w:tcPr>
            <w:tcW w:w="1482" w:type="pct"/>
            <w:hideMark/>
          </w:tcPr>
          <w:p w14:paraId="6C1AA05D" w14:textId="77777777" w:rsidR="000E71CB" w:rsidRPr="0075024E" w:rsidRDefault="000E71CB" w:rsidP="008B1B79">
            <w:pPr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−0.28 (−0.73, 0.17)</w:t>
            </w:r>
          </w:p>
        </w:tc>
        <w:tc>
          <w:tcPr>
            <w:tcW w:w="445" w:type="pct"/>
            <w:hideMark/>
          </w:tcPr>
          <w:p w14:paraId="54870B7E" w14:textId="77777777" w:rsidR="000E71CB" w:rsidRPr="0075024E" w:rsidRDefault="000E71CB" w:rsidP="008B1B79">
            <w:pPr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.245</w:t>
            </w:r>
          </w:p>
        </w:tc>
        <w:tc>
          <w:tcPr>
            <w:tcW w:w="1556" w:type="pct"/>
          </w:tcPr>
          <w:p w14:paraId="5BD0B66A" w14:textId="77777777" w:rsidR="000E71CB" w:rsidRPr="0075024E" w:rsidRDefault="000E71CB" w:rsidP="008B1B79">
            <w:pPr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0.17 (−1.26, 1.60)</w:t>
            </w:r>
          </w:p>
        </w:tc>
        <w:tc>
          <w:tcPr>
            <w:tcW w:w="407" w:type="pct"/>
          </w:tcPr>
          <w:p w14:paraId="70F2F1F2" w14:textId="77777777" w:rsidR="000E71CB" w:rsidRPr="0075024E" w:rsidRDefault="000E71CB" w:rsidP="008B1B79">
            <w:pPr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.821</w:t>
            </w:r>
          </w:p>
        </w:tc>
      </w:tr>
      <w:tr w:rsidR="000E71CB" w:rsidRPr="0075024E" w14:paraId="0FB6E128" w14:textId="77777777" w:rsidTr="008B1B79">
        <w:trPr>
          <w:trHeight w:val="315"/>
        </w:trPr>
        <w:tc>
          <w:tcPr>
            <w:tcW w:w="1110" w:type="pct"/>
            <w:hideMark/>
          </w:tcPr>
          <w:p w14:paraId="25C0FD63" w14:textId="77777777" w:rsidR="000E71CB" w:rsidRPr="0075024E" w:rsidRDefault="000E71CB" w:rsidP="008B1B79">
            <w:pPr>
              <w:spacing w:line="480" w:lineRule="auto"/>
              <w:textAlignment w:val="top"/>
              <w:rPr>
                <w:rFonts w:ascii="Times New Roman" w:eastAsia="Times New Roman" w:hAnsi="Times New Roman" w:cs="Times New Roman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%CV, %</w:t>
            </w:r>
          </w:p>
        </w:tc>
        <w:tc>
          <w:tcPr>
            <w:tcW w:w="1482" w:type="pct"/>
            <w:hideMark/>
          </w:tcPr>
          <w:p w14:paraId="77C59714" w14:textId="77777777" w:rsidR="000E71CB" w:rsidRPr="0075024E" w:rsidRDefault="000E71CB" w:rsidP="008B1B79">
            <w:pPr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−0.73 (−2.54, 1.09)</w:t>
            </w:r>
          </w:p>
        </w:tc>
        <w:tc>
          <w:tcPr>
            <w:tcW w:w="445" w:type="pct"/>
            <w:hideMark/>
          </w:tcPr>
          <w:p w14:paraId="7241CB7B" w14:textId="77777777" w:rsidR="000E71CB" w:rsidRPr="0075024E" w:rsidRDefault="000E71CB" w:rsidP="008B1B79">
            <w:pPr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.449</w:t>
            </w:r>
          </w:p>
        </w:tc>
        <w:tc>
          <w:tcPr>
            <w:tcW w:w="1556" w:type="pct"/>
          </w:tcPr>
          <w:p w14:paraId="61281934" w14:textId="77777777" w:rsidR="000E71CB" w:rsidRPr="0075024E" w:rsidRDefault="000E71CB" w:rsidP="008B1B79">
            <w:pPr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1.14 (−4.67, 6.96)</w:t>
            </w:r>
          </w:p>
        </w:tc>
        <w:tc>
          <w:tcPr>
            <w:tcW w:w="407" w:type="pct"/>
          </w:tcPr>
          <w:p w14:paraId="5A5BD2E7" w14:textId="77777777" w:rsidR="000E71CB" w:rsidRPr="0075024E" w:rsidRDefault="000E71CB" w:rsidP="008B1B79">
            <w:pPr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.711</w:t>
            </w:r>
          </w:p>
        </w:tc>
      </w:tr>
      <w:tr w:rsidR="000E71CB" w:rsidRPr="0075024E" w14:paraId="55207ECC" w14:textId="77777777" w:rsidTr="008B1B79">
        <w:trPr>
          <w:trHeight w:val="315"/>
        </w:trPr>
        <w:tc>
          <w:tcPr>
            <w:tcW w:w="1110" w:type="pct"/>
            <w:hideMark/>
          </w:tcPr>
          <w:p w14:paraId="75E86AF5" w14:textId="77777777" w:rsidR="000E71CB" w:rsidRPr="0075024E" w:rsidRDefault="000E71CB" w:rsidP="008B1B79">
            <w:pPr>
              <w:spacing w:line="480" w:lineRule="auto"/>
              <w:textAlignment w:val="top"/>
              <w:rPr>
                <w:rFonts w:ascii="Times New Roman" w:eastAsia="Times New Roman" w:hAnsi="Times New Roman" w:cs="Times New Roman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GMI, %</w:t>
            </w:r>
          </w:p>
        </w:tc>
        <w:tc>
          <w:tcPr>
            <w:tcW w:w="1482" w:type="pct"/>
            <w:hideMark/>
          </w:tcPr>
          <w:p w14:paraId="705C3861" w14:textId="77777777" w:rsidR="000E71CB" w:rsidRPr="0075024E" w:rsidRDefault="000E71CB" w:rsidP="008B1B79">
            <w:pPr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−0.12 (−0.31, 0.07)</w:t>
            </w:r>
          </w:p>
        </w:tc>
        <w:tc>
          <w:tcPr>
            <w:tcW w:w="445" w:type="pct"/>
            <w:hideMark/>
          </w:tcPr>
          <w:p w14:paraId="1CEBD95A" w14:textId="77777777" w:rsidR="000E71CB" w:rsidRPr="0075024E" w:rsidRDefault="000E71CB" w:rsidP="008B1B79">
            <w:pPr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.245</w:t>
            </w:r>
          </w:p>
        </w:tc>
        <w:tc>
          <w:tcPr>
            <w:tcW w:w="1556" w:type="pct"/>
          </w:tcPr>
          <w:p w14:paraId="1EFE0BC4" w14:textId="77777777" w:rsidR="000E71CB" w:rsidRPr="0075024E" w:rsidRDefault="000E71CB" w:rsidP="008B1B79">
            <w:pPr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0.07 (−0.54, 0.69)</w:t>
            </w:r>
          </w:p>
        </w:tc>
        <w:tc>
          <w:tcPr>
            <w:tcW w:w="407" w:type="pct"/>
          </w:tcPr>
          <w:p w14:paraId="13162F47" w14:textId="77777777" w:rsidR="000E71CB" w:rsidRPr="0075024E" w:rsidRDefault="000E71CB" w:rsidP="008B1B79">
            <w:pPr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75024E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.821</w:t>
            </w:r>
          </w:p>
        </w:tc>
      </w:tr>
    </w:tbl>
    <w:p w14:paraId="5AAD474D" w14:textId="77777777" w:rsidR="000E71CB" w:rsidRDefault="000E71CB" w:rsidP="000E71CB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estimates are based on a linear mixed model with number of missed bolus insulin doses, age, and sex as fixed effects and patient as random effect. </w:t>
      </w:r>
    </w:p>
    <w:p w14:paraId="44954417" w14:textId="77777777" w:rsidR="000E71CB" w:rsidRPr="0075024E" w:rsidRDefault="000E71CB" w:rsidP="000E71CB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75024E">
        <w:rPr>
          <w:rFonts w:ascii="Times New Roman" w:hAnsi="Times New Roman" w:cs="Times New Roman"/>
          <w:sz w:val="20"/>
          <w:szCs w:val="20"/>
        </w:rPr>
        <w:t>%CV, % coefficient of variation; CI, confidence interval; GMI, glucose management indicator; TAR, time above range (level 1, &gt;180-250 mg/</w:t>
      </w:r>
      <w:proofErr w:type="spellStart"/>
      <w:r w:rsidRPr="0075024E">
        <w:rPr>
          <w:rFonts w:ascii="Times New Roman" w:hAnsi="Times New Roman" w:cs="Times New Roman"/>
          <w:sz w:val="20"/>
          <w:szCs w:val="20"/>
        </w:rPr>
        <w:t>dL</w:t>
      </w:r>
      <w:proofErr w:type="spellEnd"/>
      <w:r w:rsidRPr="0075024E">
        <w:rPr>
          <w:rFonts w:ascii="Times New Roman" w:hAnsi="Times New Roman" w:cs="Times New Roman"/>
          <w:sz w:val="20"/>
          <w:szCs w:val="20"/>
        </w:rPr>
        <w:t xml:space="preserve"> [&gt;10.0-13.9 mmol/L]; level 2, &gt;250 mg/</w:t>
      </w:r>
      <w:proofErr w:type="spellStart"/>
      <w:r w:rsidRPr="0075024E">
        <w:rPr>
          <w:rFonts w:ascii="Times New Roman" w:hAnsi="Times New Roman" w:cs="Times New Roman"/>
          <w:sz w:val="20"/>
          <w:szCs w:val="20"/>
        </w:rPr>
        <w:t>dL</w:t>
      </w:r>
      <w:proofErr w:type="spellEnd"/>
      <w:r w:rsidRPr="0075024E">
        <w:rPr>
          <w:rFonts w:ascii="Times New Roman" w:hAnsi="Times New Roman" w:cs="Times New Roman"/>
          <w:sz w:val="20"/>
          <w:szCs w:val="20"/>
        </w:rPr>
        <w:t xml:space="preserve"> [&gt;13.9 mmol/L]); TBR, time below range (level 1, 54-&lt;70 mg/</w:t>
      </w:r>
      <w:proofErr w:type="spellStart"/>
      <w:r w:rsidRPr="0075024E">
        <w:rPr>
          <w:rFonts w:ascii="Times New Roman" w:hAnsi="Times New Roman" w:cs="Times New Roman"/>
          <w:sz w:val="20"/>
          <w:szCs w:val="20"/>
        </w:rPr>
        <w:t>dL</w:t>
      </w:r>
      <w:proofErr w:type="spellEnd"/>
      <w:r w:rsidRPr="0075024E">
        <w:rPr>
          <w:rFonts w:ascii="Times New Roman" w:hAnsi="Times New Roman" w:cs="Times New Roman"/>
          <w:sz w:val="20"/>
          <w:szCs w:val="20"/>
        </w:rPr>
        <w:t xml:space="preserve"> [3.0-&lt;3.9 mmol/L]; level 2, &lt;54 mg/</w:t>
      </w:r>
      <w:proofErr w:type="spellStart"/>
      <w:r w:rsidRPr="0075024E">
        <w:rPr>
          <w:rFonts w:ascii="Times New Roman" w:hAnsi="Times New Roman" w:cs="Times New Roman"/>
          <w:sz w:val="20"/>
          <w:szCs w:val="20"/>
        </w:rPr>
        <w:t>dL</w:t>
      </w:r>
      <w:proofErr w:type="spellEnd"/>
      <w:r w:rsidRPr="0075024E">
        <w:rPr>
          <w:rFonts w:ascii="Times New Roman" w:hAnsi="Times New Roman" w:cs="Times New Roman"/>
          <w:sz w:val="20"/>
          <w:szCs w:val="20"/>
        </w:rPr>
        <w:t xml:space="preserve"> [&lt;3.0 mmol/L]); TIR, time in range (70-180 mg/</w:t>
      </w:r>
      <w:proofErr w:type="spellStart"/>
      <w:r w:rsidRPr="0075024E">
        <w:rPr>
          <w:rFonts w:ascii="Times New Roman" w:hAnsi="Times New Roman" w:cs="Times New Roman"/>
          <w:sz w:val="20"/>
          <w:szCs w:val="20"/>
        </w:rPr>
        <w:t>dL</w:t>
      </w:r>
      <w:proofErr w:type="spellEnd"/>
      <w:r w:rsidRPr="0075024E">
        <w:rPr>
          <w:rFonts w:ascii="Times New Roman" w:hAnsi="Times New Roman" w:cs="Times New Roman"/>
          <w:sz w:val="20"/>
          <w:szCs w:val="20"/>
        </w:rPr>
        <w:t xml:space="preserve"> [3.9-10.0 mmol/L]).</w:t>
      </w:r>
    </w:p>
    <w:p w14:paraId="48A58B1C" w14:textId="77777777" w:rsidR="00493522" w:rsidRDefault="00493522"/>
    <w:sectPr w:rsidR="00493522" w:rsidSect="005D66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1CB"/>
    <w:rsid w:val="00000415"/>
    <w:rsid w:val="0000364A"/>
    <w:rsid w:val="00003ACB"/>
    <w:rsid w:val="00005856"/>
    <w:rsid w:val="00015BBF"/>
    <w:rsid w:val="00015C6B"/>
    <w:rsid w:val="00015D09"/>
    <w:rsid w:val="0001676A"/>
    <w:rsid w:val="000216B1"/>
    <w:rsid w:val="00024C49"/>
    <w:rsid w:val="000262FF"/>
    <w:rsid w:val="00026763"/>
    <w:rsid w:val="000347BF"/>
    <w:rsid w:val="000375F1"/>
    <w:rsid w:val="00037EFE"/>
    <w:rsid w:val="00042748"/>
    <w:rsid w:val="0004298F"/>
    <w:rsid w:val="000438AB"/>
    <w:rsid w:val="00046B52"/>
    <w:rsid w:val="00054CA6"/>
    <w:rsid w:val="0005537B"/>
    <w:rsid w:val="00062735"/>
    <w:rsid w:val="00062C4A"/>
    <w:rsid w:val="000637B9"/>
    <w:rsid w:val="00073A09"/>
    <w:rsid w:val="000750A2"/>
    <w:rsid w:val="000768D5"/>
    <w:rsid w:val="000804B9"/>
    <w:rsid w:val="00081FA1"/>
    <w:rsid w:val="00085333"/>
    <w:rsid w:val="00085508"/>
    <w:rsid w:val="000857CC"/>
    <w:rsid w:val="00087370"/>
    <w:rsid w:val="0009465E"/>
    <w:rsid w:val="00094831"/>
    <w:rsid w:val="00095E1C"/>
    <w:rsid w:val="00095E75"/>
    <w:rsid w:val="000A04A8"/>
    <w:rsid w:val="000A05EE"/>
    <w:rsid w:val="000A0E58"/>
    <w:rsid w:val="000A3CF0"/>
    <w:rsid w:val="000B0DFB"/>
    <w:rsid w:val="000C1CF2"/>
    <w:rsid w:val="000C36CE"/>
    <w:rsid w:val="000C4914"/>
    <w:rsid w:val="000C4BF4"/>
    <w:rsid w:val="000C4E03"/>
    <w:rsid w:val="000C7F12"/>
    <w:rsid w:val="000D0312"/>
    <w:rsid w:val="000D5B87"/>
    <w:rsid w:val="000D6E49"/>
    <w:rsid w:val="000D78B7"/>
    <w:rsid w:val="000E2F62"/>
    <w:rsid w:val="000E3DBE"/>
    <w:rsid w:val="000E67C2"/>
    <w:rsid w:val="000E71CB"/>
    <w:rsid w:val="000F532A"/>
    <w:rsid w:val="000F66CC"/>
    <w:rsid w:val="00103291"/>
    <w:rsid w:val="00103D45"/>
    <w:rsid w:val="00104070"/>
    <w:rsid w:val="00104F6E"/>
    <w:rsid w:val="001050D0"/>
    <w:rsid w:val="001075A7"/>
    <w:rsid w:val="00110ABE"/>
    <w:rsid w:val="0011139F"/>
    <w:rsid w:val="00111C51"/>
    <w:rsid w:val="00111F30"/>
    <w:rsid w:val="00114C66"/>
    <w:rsid w:val="00122A3C"/>
    <w:rsid w:val="00122CA9"/>
    <w:rsid w:val="00122D5E"/>
    <w:rsid w:val="00123F4D"/>
    <w:rsid w:val="001262E1"/>
    <w:rsid w:val="00126FD7"/>
    <w:rsid w:val="00130939"/>
    <w:rsid w:val="0013416E"/>
    <w:rsid w:val="001357A8"/>
    <w:rsid w:val="00135A8F"/>
    <w:rsid w:val="0014226E"/>
    <w:rsid w:val="001449E1"/>
    <w:rsid w:val="0015047B"/>
    <w:rsid w:val="00152EB5"/>
    <w:rsid w:val="00154E61"/>
    <w:rsid w:val="00163CCA"/>
    <w:rsid w:val="00171013"/>
    <w:rsid w:val="00173965"/>
    <w:rsid w:val="00174C79"/>
    <w:rsid w:val="00183625"/>
    <w:rsid w:val="00184791"/>
    <w:rsid w:val="001850BA"/>
    <w:rsid w:val="001877E8"/>
    <w:rsid w:val="001879E1"/>
    <w:rsid w:val="0019024E"/>
    <w:rsid w:val="00194120"/>
    <w:rsid w:val="001B1EDB"/>
    <w:rsid w:val="001B3926"/>
    <w:rsid w:val="001B768E"/>
    <w:rsid w:val="001C203E"/>
    <w:rsid w:val="001C3D70"/>
    <w:rsid w:val="001C6DFB"/>
    <w:rsid w:val="001D1637"/>
    <w:rsid w:val="001D40F7"/>
    <w:rsid w:val="001D662A"/>
    <w:rsid w:val="001D7A1A"/>
    <w:rsid w:val="001D7ADE"/>
    <w:rsid w:val="001F0820"/>
    <w:rsid w:val="001F1939"/>
    <w:rsid w:val="001F5031"/>
    <w:rsid w:val="001F59CF"/>
    <w:rsid w:val="00200B5F"/>
    <w:rsid w:val="00210712"/>
    <w:rsid w:val="00210E5C"/>
    <w:rsid w:val="00221B72"/>
    <w:rsid w:val="00222D20"/>
    <w:rsid w:val="0022437C"/>
    <w:rsid w:val="00234852"/>
    <w:rsid w:val="00241457"/>
    <w:rsid w:val="00244426"/>
    <w:rsid w:val="00247CAD"/>
    <w:rsid w:val="00252DDB"/>
    <w:rsid w:val="002536D4"/>
    <w:rsid w:val="00263A6B"/>
    <w:rsid w:val="00276DAE"/>
    <w:rsid w:val="002844A0"/>
    <w:rsid w:val="00290DB7"/>
    <w:rsid w:val="0029176D"/>
    <w:rsid w:val="002917E7"/>
    <w:rsid w:val="00292028"/>
    <w:rsid w:val="0029380B"/>
    <w:rsid w:val="00294CAA"/>
    <w:rsid w:val="00295518"/>
    <w:rsid w:val="002A395F"/>
    <w:rsid w:val="002A455A"/>
    <w:rsid w:val="002A75D7"/>
    <w:rsid w:val="002B0B68"/>
    <w:rsid w:val="002B2691"/>
    <w:rsid w:val="002B2EBA"/>
    <w:rsid w:val="002B5398"/>
    <w:rsid w:val="002C0DE2"/>
    <w:rsid w:val="002C506E"/>
    <w:rsid w:val="002C7853"/>
    <w:rsid w:val="002D00AA"/>
    <w:rsid w:val="002D0ABF"/>
    <w:rsid w:val="002D101E"/>
    <w:rsid w:val="002D759F"/>
    <w:rsid w:val="002E1D2E"/>
    <w:rsid w:val="002E56C7"/>
    <w:rsid w:val="002F0410"/>
    <w:rsid w:val="002F2292"/>
    <w:rsid w:val="002F32C9"/>
    <w:rsid w:val="002F3920"/>
    <w:rsid w:val="002F7D9B"/>
    <w:rsid w:val="00303667"/>
    <w:rsid w:val="00306149"/>
    <w:rsid w:val="003166D6"/>
    <w:rsid w:val="00323881"/>
    <w:rsid w:val="00325D7B"/>
    <w:rsid w:val="00332CBD"/>
    <w:rsid w:val="00333C31"/>
    <w:rsid w:val="003347AC"/>
    <w:rsid w:val="00335B7A"/>
    <w:rsid w:val="00335DAE"/>
    <w:rsid w:val="00345777"/>
    <w:rsid w:val="003514D1"/>
    <w:rsid w:val="003516FF"/>
    <w:rsid w:val="003518D2"/>
    <w:rsid w:val="00351B3D"/>
    <w:rsid w:val="0036269C"/>
    <w:rsid w:val="00362D49"/>
    <w:rsid w:val="00363089"/>
    <w:rsid w:val="0036388F"/>
    <w:rsid w:val="00364519"/>
    <w:rsid w:val="003647E9"/>
    <w:rsid w:val="003667C6"/>
    <w:rsid w:val="00367658"/>
    <w:rsid w:val="00373107"/>
    <w:rsid w:val="00374F94"/>
    <w:rsid w:val="00377E59"/>
    <w:rsid w:val="00383B98"/>
    <w:rsid w:val="00383EE4"/>
    <w:rsid w:val="003936DA"/>
    <w:rsid w:val="003A21E1"/>
    <w:rsid w:val="003A3166"/>
    <w:rsid w:val="003A39E5"/>
    <w:rsid w:val="003A507F"/>
    <w:rsid w:val="003A70A2"/>
    <w:rsid w:val="003A79E2"/>
    <w:rsid w:val="003B4ABD"/>
    <w:rsid w:val="003B57CB"/>
    <w:rsid w:val="003C095A"/>
    <w:rsid w:val="003C2BE2"/>
    <w:rsid w:val="003C3CE6"/>
    <w:rsid w:val="003C5E5B"/>
    <w:rsid w:val="003C6605"/>
    <w:rsid w:val="003D2B7A"/>
    <w:rsid w:val="003D34D4"/>
    <w:rsid w:val="003D5CE9"/>
    <w:rsid w:val="003E1E1A"/>
    <w:rsid w:val="003E4E90"/>
    <w:rsid w:val="003E5043"/>
    <w:rsid w:val="003E6A91"/>
    <w:rsid w:val="003F5EDB"/>
    <w:rsid w:val="0040304C"/>
    <w:rsid w:val="004035AD"/>
    <w:rsid w:val="00404134"/>
    <w:rsid w:val="00405AE7"/>
    <w:rsid w:val="00411B55"/>
    <w:rsid w:val="0041256B"/>
    <w:rsid w:val="00416420"/>
    <w:rsid w:val="00416D7F"/>
    <w:rsid w:val="004172E9"/>
    <w:rsid w:val="00417BA2"/>
    <w:rsid w:val="004213CF"/>
    <w:rsid w:val="00427133"/>
    <w:rsid w:val="004310BC"/>
    <w:rsid w:val="00432251"/>
    <w:rsid w:val="00432C63"/>
    <w:rsid w:val="00433B40"/>
    <w:rsid w:val="00434F09"/>
    <w:rsid w:val="00442094"/>
    <w:rsid w:val="00446BD1"/>
    <w:rsid w:val="00453167"/>
    <w:rsid w:val="00453C46"/>
    <w:rsid w:val="00454A69"/>
    <w:rsid w:val="00455CB8"/>
    <w:rsid w:val="0045656A"/>
    <w:rsid w:val="00456B30"/>
    <w:rsid w:val="004606BA"/>
    <w:rsid w:val="0046114C"/>
    <w:rsid w:val="00461846"/>
    <w:rsid w:val="004619F5"/>
    <w:rsid w:val="00461F3D"/>
    <w:rsid w:val="004620CD"/>
    <w:rsid w:val="0046243C"/>
    <w:rsid w:val="00463365"/>
    <w:rsid w:val="004649AC"/>
    <w:rsid w:val="004650E3"/>
    <w:rsid w:val="004653F9"/>
    <w:rsid w:val="0047056A"/>
    <w:rsid w:val="0047258E"/>
    <w:rsid w:val="00473D5A"/>
    <w:rsid w:val="004745D0"/>
    <w:rsid w:val="00483103"/>
    <w:rsid w:val="00487306"/>
    <w:rsid w:val="0048766B"/>
    <w:rsid w:val="00490280"/>
    <w:rsid w:val="00491108"/>
    <w:rsid w:val="00491140"/>
    <w:rsid w:val="00491189"/>
    <w:rsid w:val="004928D4"/>
    <w:rsid w:val="00492B22"/>
    <w:rsid w:val="00493522"/>
    <w:rsid w:val="00497033"/>
    <w:rsid w:val="00497F8F"/>
    <w:rsid w:val="004A446F"/>
    <w:rsid w:val="004B1E97"/>
    <w:rsid w:val="004B35F1"/>
    <w:rsid w:val="004B6765"/>
    <w:rsid w:val="004C2A69"/>
    <w:rsid w:val="004C3E4F"/>
    <w:rsid w:val="004C6C3A"/>
    <w:rsid w:val="004D4944"/>
    <w:rsid w:val="004D5505"/>
    <w:rsid w:val="004D5A4E"/>
    <w:rsid w:val="004D60DD"/>
    <w:rsid w:val="004D60F4"/>
    <w:rsid w:val="004D6F85"/>
    <w:rsid w:val="004E42EA"/>
    <w:rsid w:val="004E67D1"/>
    <w:rsid w:val="004E7FBF"/>
    <w:rsid w:val="004F3159"/>
    <w:rsid w:val="0050055F"/>
    <w:rsid w:val="00503359"/>
    <w:rsid w:val="00505231"/>
    <w:rsid w:val="00510138"/>
    <w:rsid w:val="0051097A"/>
    <w:rsid w:val="00512E9F"/>
    <w:rsid w:val="00516F57"/>
    <w:rsid w:val="0052023C"/>
    <w:rsid w:val="00521118"/>
    <w:rsid w:val="00521BB1"/>
    <w:rsid w:val="00523099"/>
    <w:rsid w:val="005328E7"/>
    <w:rsid w:val="00533586"/>
    <w:rsid w:val="00534164"/>
    <w:rsid w:val="00536520"/>
    <w:rsid w:val="0054090E"/>
    <w:rsid w:val="0054200F"/>
    <w:rsid w:val="005429F7"/>
    <w:rsid w:val="00544255"/>
    <w:rsid w:val="00544AD0"/>
    <w:rsid w:val="00546AD9"/>
    <w:rsid w:val="005565C4"/>
    <w:rsid w:val="00557A44"/>
    <w:rsid w:val="00564E3C"/>
    <w:rsid w:val="00565C94"/>
    <w:rsid w:val="0058045B"/>
    <w:rsid w:val="00580DA9"/>
    <w:rsid w:val="0059388A"/>
    <w:rsid w:val="005A3869"/>
    <w:rsid w:val="005A3A82"/>
    <w:rsid w:val="005A4491"/>
    <w:rsid w:val="005A5F7F"/>
    <w:rsid w:val="005A6C57"/>
    <w:rsid w:val="005B06D5"/>
    <w:rsid w:val="005C05BF"/>
    <w:rsid w:val="005C40C7"/>
    <w:rsid w:val="005C74D1"/>
    <w:rsid w:val="005D03CF"/>
    <w:rsid w:val="005D040F"/>
    <w:rsid w:val="005D23FF"/>
    <w:rsid w:val="005D356C"/>
    <w:rsid w:val="005D3E33"/>
    <w:rsid w:val="005D6698"/>
    <w:rsid w:val="005E2187"/>
    <w:rsid w:val="005E3105"/>
    <w:rsid w:val="005E452D"/>
    <w:rsid w:val="005F0C6A"/>
    <w:rsid w:val="005F29A4"/>
    <w:rsid w:val="005F57F3"/>
    <w:rsid w:val="00600378"/>
    <w:rsid w:val="006011EE"/>
    <w:rsid w:val="006058EE"/>
    <w:rsid w:val="0060635D"/>
    <w:rsid w:val="00613E9F"/>
    <w:rsid w:val="00615274"/>
    <w:rsid w:val="00616094"/>
    <w:rsid w:val="00620C4A"/>
    <w:rsid w:val="00621600"/>
    <w:rsid w:val="0062167E"/>
    <w:rsid w:val="006235D5"/>
    <w:rsid w:val="00631D3A"/>
    <w:rsid w:val="00634726"/>
    <w:rsid w:val="00640680"/>
    <w:rsid w:val="00640F00"/>
    <w:rsid w:val="00641CAB"/>
    <w:rsid w:val="00641E6F"/>
    <w:rsid w:val="00642446"/>
    <w:rsid w:val="00642542"/>
    <w:rsid w:val="00643624"/>
    <w:rsid w:val="006436E0"/>
    <w:rsid w:val="00645670"/>
    <w:rsid w:val="00645FD7"/>
    <w:rsid w:val="00650970"/>
    <w:rsid w:val="006511AD"/>
    <w:rsid w:val="006555A1"/>
    <w:rsid w:val="0065616C"/>
    <w:rsid w:val="00656670"/>
    <w:rsid w:val="00661FEC"/>
    <w:rsid w:val="00663406"/>
    <w:rsid w:val="00663921"/>
    <w:rsid w:val="00666669"/>
    <w:rsid w:val="006705DC"/>
    <w:rsid w:val="006757B7"/>
    <w:rsid w:val="00680A21"/>
    <w:rsid w:val="0068264C"/>
    <w:rsid w:val="006827B2"/>
    <w:rsid w:val="00683854"/>
    <w:rsid w:val="00685FD6"/>
    <w:rsid w:val="00686B55"/>
    <w:rsid w:val="0069002D"/>
    <w:rsid w:val="00695032"/>
    <w:rsid w:val="00697240"/>
    <w:rsid w:val="00697453"/>
    <w:rsid w:val="006A2727"/>
    <w:rsid w:val="006B1D7E"/>
    <w:rsid w:val="006B5F48"/>
    <w:rsid w:val="006B67DA"/>
    <w:rsid w:val="006B6856"/>
    <w:rsid w:val="006C04A8"/>
    <w:rsid w:val="006C0DBA"/>
    <w:rsid w:val="006C1576"/>
    <w:rsid w:val="006C4063"/>
    <w:rsid w:val="006D0C6C"/>
    <w:rsid w:val="006D1D4C"/>
    <w:rsid w:val="006D30CA"/>
    <w:rsid w:val="006D5AC0"/>
    <w:rsid w:val="006D7584"/>
    <w:rsid w:val="006E1B72"/>
    <w:rsid w:val="006E254E"/>
    <w:rsid w:val="006E46BA"/>
    <w:rsid w:val="006E513A"/>
    <w:rsid w:val="006E60BB"/>
    <w:rsid w:val="006F1366"/>
    <w:rsid w:val="006F1994"/>
    <w:rsid w:val="006F19EB"/>
    <w:rsid w:val="006F722A"/>
    <w:rsid w:val="0070062F"/>
    <w:rsid w:val="00701EF5"/>
    <w:rsid w:val="00703EBA"/>
    <w:rsid w:val="007046FD"/>
    <w:rsid w:val="0070661E"/>
    <w:rsid w:val="00721B28"/>
    <w:rsid w:val="00721E1E"/>
    <w:rsid w:val="0072445C"/>
    <w:rsid w:val="0072756B"/>
    <w:rsid w:val="00731712"/>
    <w:rsid w:val="0073223C"/>
    <w:rsid w:val="00732405"/>
    <w:rsid w:val="00732F6B"/>
    <w:rsid w:val="0073488C"/>
    <w:rsid w:val="00734E51"/>
    <w:rsid w:val="00735816"/>
    <w:rsid w:val="00744844"/>
    <w:rsid w:val="00750C36"/>
    <w:rsid w:val="007542F0"/>
    <w:rsid w:val="00757DC1"/>
    <w:rsid w:val="00757E58"/>
    <w:rsid w:val="00760AEB"/>
    <w:rsid w:val="0076391E"/>
    <w:rsid w:val="0076627E"/>
    <w:rsid w:val="00767474"/>
    <w:rsid w:val="00767B1F"/>
    <w:rsid w:val="007706A3"/>
    <w:rsid w:val="00773410"/>
    <w:rsid w:val="00775790"/>
    <w:rsid w:val="00776753"/>
    <w:rsid w:val="00776EB2"/>
    <w:rsid w:val="0078048B"/>
    <w:rsid w:val="0078062C"/>
    <w:rsid w:val="00780F41"/>
    <w:rsid w:val="007876BE"/>
    <w:rsid w:val="007901B1"/>
    <w:rsid w:val="00791221"/>
    <w:rsid w:val="007973C9"/>
    <w:rsid w:val="007A536F"/>
    <w:rsid w:val="007B1B50"/>
    <w:rsid w:val="007B1B64"/>
    <w:rsid w:val="007B5A40"/>
    <w:rsid w:val="007C055B"/>
    <w:rsid w:val="007C1BE6"/>
    <w:rsid w:val="007C28D0"/>
    <w:rsid w:val="007C30A0"/>
    <w:rsid w:val="007C57FC"/>
    <w:rsid w:val="007D0BE8"/>
    <w:rsid w:val="007D2A3F"/>
    <w:rsid w:val="007D2F73"/>
    <w:rsid w:val="007D38F4"/>
    <w:rsid w:val="007D5DCB"/>
    <w:rsid w:val="007D63D6"/>
    <w:rsid w:val="007D7DDC"/>
    <w:rsid w:val="007E04D9"/>
    <w:rsid w:val="007E15AE"/>
    <w:rsid w:val="007E1EBE"/>
    <w:rsid w:val="007E2027"/>
    <w:rsid w:val="007E47EF"/>
    <w:rsid w:val="007E6157"/>
    <w:rsid w:val="007F0596"/>
    <w:rsid w:val="007F629E"/>
    <w:rsid w:val="007F66B9"/>
    <w:rsid w:val="00801803"/>
    <w:rsid w:val="00802954"/>
    <w:rsid w:val="008034CF"/>
    <w:rsid w:val="00805A76"/>
    <w:rsid w:val="00806010"/>
    <w:rsid w:val="008101EA"/>
    <w:rsid w:val="00823785"/>
    <w:rsid w:val="00824CDB"/>
    <w:rsid w:val="0082789C"/>
    <w:rsid w:val="00830141"/>
    <w:rsid w:val="00834FB9"/>
    <w:rsid w:val="008357FC"/>
    <w:rsid w:val="008435DC"/>
    <w:rsid w:val="00846B92"/>
    <w:rsid w:val="0084760E"/>
    <w:rsid w:val="00847E05"/>
    <w:rsid w:val="00851056"/>
    <w:rsid w:val="0085228E"/>
    <w:rsid w:val="00854254"/>
    <w:rsid w:val="0085528E"/>
    <w:rsid w:val="00861FD2"/>
    <w:rsid w:val="00864F0B"/>
    <w:rsid w:val="00870D58"/>
    <w:rsid w:val="00871C07"/>
    <w:rsid w:val="00871D4B"/>
    <w:rsid w:val="008725D0"/>
    <w:rsid w:val="00872B2D"/>
    <w:rsid w:val="008738B8"/>
    <w:rsid w:val="00876225"/>
    <w:rsid w:val="00876E61"/>
    <w:rsid w:val="0088064B"/>
    <w:rsid w:val="00884198"/>
    <w:rsid w:val="008844F7"/>
    <w:rsid w:val="0088714A"/>
    <w:rsid w:val="00890904"/>
    <w:rsid w:val="008914CA"/>
    <w:rsid w:val="00894B04"/>
    <w:rsid w:val="00895F10"/>
    <w:rsid w:val="00897B66"/>
    <w:rsid w:val="008A34D1"/>
    <w:rsid w:val="008B00B4"/>
    <w:rsid w:val="008B0DAE"/>
    <w:rsid w:val="008B129E"/>
    <w:rsid w:val="008B5E41"/>
    <w:rsid w:val="008C1AE6"/>
    <w:rsid w:val="008C2183"/>
    <w:rsid w:val="008C6BFF"/>
    <w:rsid w:val="008D1248"/>
    <w:rsid w:val="008D1E0C"/>
    <w:rsid w:val="008D5640"/>
    <w:rsid w:val="008E0893"/>
    <w:rsid w:val="008F3703"/>
    <w:rsid w:val="008F7037"/>
    <w:rsid w:val="00902FCE"/>
    <w:rsid w:val="00903D61"/>
    <w:rsid w:val="00912DB1"/>
    <w:rsid w:val="00914DFF"/>
    <w:rsid w:val="00915C71"/>
    <w:rsid w:val="00917C35"/>
    <w:rsid w:val="00920030"/>
    <w:rsid w:val="009238C8"/>
    <w:rsid w:val="0092400D"/>
    <w:rsid w:val="0092737E"/>
    <w:rsid w:val="00927C02"/>
    <w:rsid w:val="009338B2"/>
    <w:rsid w:val="00936ECD"/>
    <w:rsid w:val="009407BE"/>
    <w:rsid w:val="00940E06"/>
    <w:rsid w:val="00945C35"/>
    <w:rsid w:val="009460B9"/>
    <w:rsid w:val="009465E7"/>
    <w:rsid w:val="00947313"/>
    <w:rsid w:val="00947F8A"/>
    <w:rsid w:val="0095230C"/>
    <w:rsid w:val="00954D4D"/>
    <w:rsid w:val="00957FC2"/>
    <w:rsid w:val="009616AE"/>
    <w:rsid w:val="009652CA"/>
    <w:rsid w:val="00965D8C"/>
    <w:rsid w:val="00975D54"/>
    <w:rsid w:val="0098084F"/>
    <w:rsid w:val="00980F52"/>
    <w:rsid w:val="009818CB"/>
    <w:rsid w:val="009819F8"/>
    <w:rsid w:val="0098423E"/>
    <w:rsid w:val="00990522"/>
    <w:rsid w:val="00992911"/>
    <w:rsid w:val="0099674F"/>
    <w:rsid w:val="009A3AB3"/>
    <w:rsid w:val="009A429C"/>
    <w:rsid w:val="009A73BF"/>
    <w:rsid w:val="009B008B"/>
    <w:rsid w:val="009B0EC2"/>
    <w:rsid w:val="009B121C"/>
    <w:rsid w:val="009B1531"/>
    <w:rsid w:val="009B3F54"/>
    <w:rsid w:val="009B4885"/>
    <w:rsid w:val="009B762E"/>
    <w:rsid w:val="009C0F61"/>
    <w:rsid w:val="009C1C50"/>
    <w:rsid w:val="009C6BAC"/>
    <w:rsid w:val="009C7B3A"/>
    <w:rsid w:val="009D64F7"/>
    <w:rsid w:val="009D7264"/>
    <w:rsid w:val="009D7620"/>
    <w:rsid w:val="009E23FB"/>
    <w:rsid w:val="009E2623"/>
    <w:rsid w:val="009E3638"/>
    <w:rsid w:val="009E52EF"/>
    <w:rsid w:val="009E6AEB"/>
    <w:rsid w:val="009F15D8"/>
    <w:rsid w:val="009F2A26"/>
    <w:rsid w:val="009F4405"/>
    <w:rsid w:val="009F5D56"/>
    <w:rsid w:val="00A01C8D"/>
    <w:rsid w:val="00A02DB5"/>
    <w:rsid w:val="00A039C7"/>
    <w:rsid w:val="00A039F4"/>
    <w:rsid w:val="00A040AC"/>
    <w:rsid w:val="00A077DA"/>
    <w:rsid w:val="00A156C7"/>
    <w:rsid w:val="00A2130A"/>
    <w:rsid w:val="00A217CC"/>
    <w:rsid w:val="00A24223"/>
    <w:rsid w:val="00A322C0"/>
    <w:rsid w:val="00A32EE8"/>
    <w:rsid w:val="00A42642"/>
    <w:rsid w:val="00A43466"/>
    <w:rsid w:val="00A44DA7"/>
    <w:rsid w:val="00A453BE"/>
    <w:rsid w:val="00A50DAC"/>
    <w:rsid w:val="00A53080"/>
    <w:rsid w:val="00A530FA"/>
    <w:rsid w:val="00A53F4D"/>
    <w:rsid w:val="00A54156"/>
    <w:rsid w:val="00A54554"/>
    <w:rsid w:val="00A60A9D"/>
    <w:rsid w:val="00A619BC"/>
    <w:rsid w:val="00A6329B"/>
    <w:rsid w:val="00A63395"/>
    <w:rsid w:val="00A63A36"/>
    <w:rsid w:val="00A64ABE"/>
    <w:rsid w:val="00A64F6B"/>
    <w:rsid w:val="00A657FD"/>
    <w:rsid w:val="00A6709D"/>
    <w:rsid w:val="00A705CA"/>
    <w:rsid w:val="00A743F9"/>
    <w:rsid w:val="00A76A14"/>
    <w:rsid w:val="00A76A55"/>
    <w:rsid w:val="00A8564C"/>
    <w:rsid w:val="00A85BBF"/>
    <w:rsid w:val="00AA4A2F"/>
    <w:rsid w:val="00AB1E03"/>
    <w:rsid w:val="00AB3A6A"/>
    <w:rsid w:val="00AB4584"/>
    <w:rsid w:val="00AB5A97"/>
    <w:rsid w:val="00AB6140"/>
    <w:rsid w:val="00AB643B"/>
    <w:rsid w:val="00AB6B90"/>
    <w:rsid w:val="00AB6F58"/>
    <w:rsid w:val="00AC3060"/>
    <w:rsid w:val="00AC3609"/>
    <w:rsid w:val="00AC6AB2"/>
    <w:rsid w:val="00AC7DCA"/>
    <w:rsid w:val="00AD01BC"/>
    <w:rsid w:val="00AD0FD8"/>
    <w:rsid w:val="00AD6754"/>
    <w:rsid w:val="00AE0893"/>
    <w:rsid w:val="00AE0CC7"/>
    <w:rsid w:val="00AE48D5"/>
    <w:rsid w:val="00AE5790"/>
    <w:rsid w:val="00AF03DF"/>
    <w:rsid w:val="00AF1C50"/>
    <w:rsid w:val="00AF29A8"/>
    <w:rsid w:val="00AF6504"/>
    <w:rsid w:val="00AF6778"/>
    <w:rsid w:val="00AF6DE4"/>
    <w:rsid w:val="00AF719C"/>
    <w:rsid w:val="00AF7A08"/>
    <w:rsid w:val="00B00E18"/>
    <w:rsid w:val="00B02204"/>
    <w:rsid w:val="00B02CE7"/>
    <w:rsid w:val="00B057A0"/>
    <w:rsid w:val="00B062ED"/>
    <w:rsid w:val="00B06A06"/>
    <w:rsid w:val="00B06AF8"/>
    <w:rsid w:val="00B10D0D"/>
    <w:rsid w:val="00B141DE"/>
    <w:rsid w:val="00B143D1"/>
    <w:rsid w:val="00B14734"/>
    <w:rsid w:val="00B14B05"/>
    <w:rsid w:val="00B248C9"/>
    <w:rsid w:val="00B25A9D"/>
    <w:rsid w:val="00B3428C"/>
    <w:rsid w:val="00B34A81"/>
    <w:rsid w:val="00B34C7B"/>
    <w:rsid w:val="00B37590"/>
    <w:rsid w:val="00B4035F"/>
    <w:rsid w:val="00B42CE4"/>
    <w:rsid w:val="00B45243"/>
    <w:rsid w:val="00B5060A"/>
    <w:rsid w:val="00B600F6"/>
    <w:rsid w:val="00B67D39"/>
    <w:rsid w:val="00B7048C"/>
    <w:rsid w:val="00B8056F"/>
    <w:rsid w:val="00B80819"/>
    <w:rsid w:val="00B81482"/>
    <w:rsid w:val="00B814F4"/>
    <w:rsid w:val="00B81C45"/>
    <w:rsid w:val="00B82CA6"/>
    <w:rsid w:val="00B836C2"/>
    <w:rsid w:val="00B83CE5"/>
    <w:rsid w:val="00B84274"/>
    <w:rsid w:val="00B8482B"/>
    <w:rsid w:val="00B85C8C"/>
    <w:rsid w:val="00B90AE8"/>
    <w:rsid w:val="00B9159D"/>
    <w:rsid w:val="00B918EA"/>
    <w:rsid w:val="00BA0657"/>
    <w:rsid w:val="00BA45AE"/>
    <w:rsid w:val="00BB39EF"/>
    <w:rsid w:val="00BB3DC0"/>
    <w:rsid w:val="00BB6546"/>
    <w:rsid w:val="00BB73D8"/>
    <w:rsid w:val="00BC2844"/>
    <w:rsid w:val="00BC459C"/>
    <w:rsid w:val="00BC4932"/>
    <w:rsid w:val="00BC4FC6"/>
    <w:rsid w:val="00BC587D"/>
    <w:rsid w:val="00BD1077"/>
    <w:rsid w:val="00BD5854"/>
    <w:rsid w:val="00BE1116"/>
    <w:rsid w:val="00BE1678"/>
    <w:rsid w:val="00BE30CE"/>
    <w:rsid w:val="00BE512C"/>
    <w:rsid w:val="00BE5445"/>
    <w:rsid w:val="00BF04AA"/>
    <w:rsid w:val="00BF1172"/>
    <w:rsid w:val="00BF6E56"/>
    <w:rsid w:val="00C000AF"/>
    <w:rsid w:val="00C023C2"/>
    <w:rsid w:val="00C036E2"/>
    <w:rsid w:val="00C058A9"/>
    <w:rsid w:val="00C06AE2"/>
    <w:rsid w:val="00C12AAF"/>
    <w:rsid w:val="00C15B6E"/>
    <w:rsid w:val="00C15D64"/>
    <w:rsid w:val="00C17B49"/>
    <w:rsid w:val="00C17C4B"/>
    <w:rsid w:val="00C206F7"/>
    <w:rsid w:val="00C21E8B"/>
    <w:rsid w:val="00C26967"/>
    <w:rsid w:val="00C307C3"/>
    <w:rsid w:val="00C33F01"/>
    <w:rsid w:val="00C345AB"/>
    <w:rsid w:val="00C3639B"/>
    <w:rsid w:val="00C411B6"/>
    <w:rsid w:val="00C45BD3"/>
    <w:rsid w:val="00C50AEA"/>
    <w:rsid w:val="00C54484"/>
    <w:rsid w:val="00C54F4B"/>
    <w:rsid w:val="00C61324"/>
    <w:rsid w:val="00C739B7"/>
    <w:rsid w:val="00C73E90"/>
    <w:rsid w:val="00C746E6"/>
    <w:rsid w:val="00C74A24"/>
    <w:rsid w:val="00C81880"/>
    <w:rsid w:val="00C84F15"/>
    <w:rsid w:val="00C859A6"/>
    <w:rsid w:val="00C96559"/>
    <w:rsid w:val="00CA040A"/>
    <w:rsid w:val="00CA24E2"/>
    <w:rsid w:val="00CA258F"/>
    <w:rsid w:val="00CA361F"/>
    <w:rsid w:val="00CA65EF"/>
    <w:rsid w:val="00CA79CA"/>
    <w:rsid w:val="00CB3705"/>
    <w:rsid w:val="00CB4702"/>
    <w:rsid w:val="00CB6CBE"/>
    <w:rsid w:val="00CB7DB5"/>
    <w:rsid w:val="00CC2548"/>
    <w:rsid w:val="00CC26A4"/>
    <w:rsid w:val="00CC2FED"/>
    <w:rsid w:val="00CC5D41"/>
    <w:rsid w:val="00CD315D"/>
    <w:rsid w:val="00CD4A6B"/>
    <w:rsid w:val="00CD5520"/>
    <w:rsid w:val="00CD5AE5"/>
    <w:rsid w:val="00CE3046"/>
    <w:rsid w:val="00CE3049"/>
    <w:rsid w:val="00CE410A"/>
    <w:rsid w:val="00CE4875"/>
    <w:rsid w:val="00CF2827"/>
    <w:rsid w:val="00CF3077"/>
    <w:rsid w:val="00D0057D"/>
    <w:rsid w:val="00D00969"/>
    <w:rsid w:val="00D03F1E"/>
    <w:rsid w:val="00D05356"/>
    <w:rsid w:val="00D07A53"/>
    <w:rsid w:val="00D15E1F"/>
    <w:rsid w:val="00D1645C"/>
    <w:rsid w:val="00D20D7B"/>
    <w:rsid w:val="00D247A2"/>
    <w:rsid w:val="00D2491D"/>
    <w:rsid w:val="00D366E4"/>
    <w:rsid w:val="00D37F29"/>
    <w:rsid w:val="00D414BD"/>
    <w:rsid w:val="00D41942"/>
    <w:rsid w:val="00D43525"/>
    <w:rsid w:val="00D43AE2"/>
    <w:rsid w:val="00D510F5"/>
    <w:rsid w:val="00D5282F"/>
    <w:rsid w:val="00D52B97"/>
    <w:rsid w:val="00D54007"/>
    <w:rsid w:val="00D55B2E"/>
    <w:rsid w:val="00D642BF"/>
    <w:rsid w:val="00D64542"/>
    <w:rsid w:val="00D73568"/>
    <w:rsid w:val="00D73945"/>
    <w:rsid w:val="00D73FFC"/>
    <w:rsid w:val="00D74E9C"/>
    <w:rsid w:val="00D75DFE"/>
    <w:rsid w:val="00D8005B"/>
    <w:rsid w:val="00D877FE"/>
    <w:rsid w:val="00D87BF4"/>
    <w:rsid w:val="00D90F1B"/>
    <w:rsid w:val="00D97094"/>
    <w:rsid w:val="00DA0914"/>
    <w:rsid w:val="00DA36AD"/>
    <w:rsid w:val="00DA37E2"/>
    <w:rsid w:val="00DA5183"/>
    <w:rsid w:val="00DA647B"/>
    <w:rsid w:val="00DA6980"/>
    <w:rsid w:val="00DB14CE"/>
    <w:rsid w:val="00DB15EF"/>
    <w:rsid w:val="00DB1EAC"/>
    <w:rsid w:val="00DB3271"/>
    <w:rsid w:val="00DB5B75"/>
    <w:rsid w:val="00DB7D2A"/>
    <w:rsid w:val="00DC50CE"/>
    <w:rsid w:val="00DD0F92"/>
    <w:rsid w:val="00DD401B"/>
    <w:rsid w:val="00DD642A"/>
    <w:rsid w:val="00DE06F4"/>
    <w:rsid w:val="00DE1A83"/>
    <w:rsid w:val="00DE20BF"/>
    <w:rsid w:val="00DE6EF5"/>
    <w:rsid w:val="00DE71A3"/>
    <w:rsid w:val="00DF5347"/>
    <w:rsid w:val="00DF5BEF"/>
    <w:rsid w:val="00DF5DDD"/>
    <w:rsid w:val="00E00663"/>
    <w:rsid w:val="00E02F88"/>
    <w:rsid w:val="00E061C0"/>
    <w:rsid w:val="00E06A15"/>
    <w:rsid w:val="00E11334"/>
    <w:rsid w:val="00E11448"/>
    <w:rsid w:val="00E11598"/>
    <w:rsid w:val="00E11E61"/>
    <w:rsid w:val="00E12F0C"/>
    <w:rsid w:val="00E13B72"/>
    <w:rsid w:val="00E16ADE"/>
    <w:rsid w:val="00E16DD4"/>
    <w:rsid w:val="00E16FFA"/>
    <w:rsid w:val="00E2196F"/>
    <w:rsid w:val="00E2256F"/>
    <w:rsid w:val="00E226EA"/>
    <w:rsid w:val="00E242C4"/>
    <w:rsid w:val="00E314BA"/>
    <w:rsid w:val="00E36DCB"/>
    <w:rsid w:val="00E37809"/>
    <w:rsid w:val="00E37EA1"/>
    <w:rsid w:val="00E40767"/>
    <w:rsid w:val="00E413FE"/>
    <w:rsid w:val="00E42644"/>
    <w:rsid w:val="00E4422F"/>
    <w:rsid w:val="00E50645"/>
    <w:rsid w:val="00E6053E"/>
    <w:rsid w:val="00E61BC6"/>
    <w:rsid w:val="00E62D17"/>
    <w:rsid w:val="00E63BC6"/>
    <w:rsid w:val="00E63C6A"/>
    <w:rsid w:val="00E63C8B"/>
    <w:rsid w:val="00E64954"/>
    <w:rsid w:val="00E71F28"/>
    <w:rsid w:val="00E733FE"/>
    <w:rsid w:val="00E84C83"/>
    <w:rsid w:val="00E84FBE"/>
    <w:rsid w:val="00E92D6A"/>
    <w:rsid w:val="00E93C06"/>
    <w:rsid w:val="00EA11DD"/>
    <w:rsid w:val="00EA16A2"/>
    <w:rsid w:val="00EA588E"/>
    <w:rsid w:val="00EA5F75"/>
    <w:rsid w:val="00EA797E"/>
    <w:rsid w:val="00EC0BD9"/>
    <w:rsid w:val="00EC5D4E"/>
    <w:rsid w:val="00ED0362"/>
    <w:rsid w:val="00ED37C7"/>
    <w:rsid w:val="00ED42D4"/>
    <w:rsid w:val="00ED605C"/>
    <w:rsid w:val="00ED6CFC"/>
    <w:rsid w:val="00EE02C4"/>
    <w:rsid w:val="00EE1E27"/>
    <w:rsid w:val="00EE6B0E"/>
    <w:rsid w:val="00EF066C"/>
    <w:rsid w:val="00EF1D66"/>
    <w:rsid w:val="00EF6048"/>
    <w:rsid w:val="00EF7AFC"/>
    <w:rsid w:val="00F0121D"/>
    <w:rsid w:val="00F05D31"/>
    <w:rsid w:val="00F0798C"/>
    <w:rsid w:val="00F12392"/>
    <w:rsid w:val="00F126EE"/>
    <w:rsid w:val="00F13D4B"/>
    <w:rsid w:val="00F24BD6"/>
    <w:rsid w:val="00F26295"/>
    <w:rsid w:val="00F26DAF"/>
    <w:rsid w:val="00F34D53"/>
    <w:rsid w:val="00F35CD1"/>
    <w:rsid w:val="00F436D8"/>
    <w:rsid w:val="00F43A70"/>
    <w:rsid w:val="00F50056"/>
    <w:rsid w:val="00F53801"/>
    <w:rsid w:val="00F53F5E"/>
    <w:rsid w:val="00F61BB4"/>
    <w:rsid w:val="00F61D5C"/>
    <w:rsid w:val="00F62CF1"/>
    <w:rsid w:val="00F63557"/>
    <w:rsid w:val="00F646ED"/>
    <w:rsid w:val="00F64A43"/>
    <w:rsid w:val="00F66EBB"/>
    <w:rsid w:val="00F70298"/>
    <w:rsid w:val="00F759D2"/>
    <w:rsid w:val="00F7686F"/>
    <w:rsid w:val="00F77339"/>
    <w:rsid w:val="00F82865"/>
    <w:rsid w:val="00F90268"/>
    <w:rsid w:val="00F9026E"/>
    <w:rsid w:val="00F924CD"/>
    <w:rsid w:val="00FA275A"/>
    <w:rsid w:val="00FA5710"/>
    <w:rsid w:val="00FB0CF4"/>
    <w:rsid w:val="00FB321D"/>
    <w:rsid w:val="00FB7060"/>
    <w:rsid w:val="00FB7A47"/>
    <w:rsid w:val="00FB7FBF"/>
    <w:rsid w:val="00FC3364"/>
    <w:rsid w:val="00FC5FCC"/>
    <w:rsid w:val="00FD0FBC"/>
    <w:rsid w:val="00FD20F5"/>
    <w:rsid w:val="00FD2D4D"/>
    <w:rsid w:val="00FD4278"/>
    <w:rsid w:val="00FE12C3"/>
    <w:rsid w:val="00FE3010"/>
    <w:rsid w:val="00FE59CB"/>
    <w:rsid w:val="00FF0E10"/>
    <w:rsid w:val="00FF25D1"/>
    <w:rsid w:val="00FF4F27"/>
    <w:rsid w:val="00FF7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2A1492"/>
  <w15:chartTrackingRefBased/>
  <w15:docId w15:val="{959977C1-F97D-0A48-B15E-CE7804BB5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E71CB"/>
    <w:pPr>
      <w:spacing w:after="160" w:line="360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7313"/>
    <w:pPr>
      <w:spacing w:after="0" w:line="240" w:lineRule="auto"/>
    </w:pPr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313"/>
    <w:rPr>
      <w:rFonts w:ascii="Times New Roman" w:hAnsi="Times New Roman" w:cs="Times New Roman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0E71CB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next w:val="GridTable1Light"/>
    <w:uiPriority w:val="46"/>
    <w:rsid w:val="000E71CB"/>
    <w:rPr>
      <w:rFonts w:eastAsia="Calibri"/>
      <w:sz w:val="22"/>
      <w:szCs w:val="22"/>
      <w:lang w:val="en-GB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0E71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0E71C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7</Words>
  <Characters>1979</Characters>
  <Application>Microsoft Office Word</Application>
  <DocSecurity>0</DocSecurity>
  <Lines>16</Lines>
  <Paragraphs>4</Paragraphs>
  <ScaleCrop>false</ScaleCrop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marie Sucher-Jones</dc:creator>
  <cp:keywords/>
  <dc:description/>
  <cp:lastModifiedBy>Annamarie Sucher-Jones</cp:lastModifiedBy>
  <cp:revision>1</cp:revision>
  <dcterms:created xsi:type="dcterms:W3CDTF">2022-04-21T23:33:00Z</dcterms:created>
  <dcterms:modified xsi:type="dcterms:W3CDTF">2022-04-21T23:34:00Z</dcterms:modified>
</cp:coreProperties>
</file>